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BFC58" w14:textId="77777777" w:rsidR="00094EA9" w:rsidRPr="00010FAE" w:rsidRDefault="00094EA9" w:rsidP="00094EA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010F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formance characteristics of five antigen-detecting rapid diagnostic test (Ag-RDT) for SARS-CoV-2 asymptomatic infection: a head-to-head benchmark comparison </w:t>
      </w:r>
    </w:p>
    <w:p w14:paraId="1313421D" w14:textId="7BDE41B1" w:rsidR="00094EA9" w:rsidRPr="006B4073" w:rsidRDefault="006B4073" w:rsidP="00094EA9">
      <w:pPr>
        <w:pStyle w:val="Subttul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4073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14:paraId="7A53B456" w14:textId="1035B313" w:rsidR="00C64D4C" w:rsidRPr="00010FAE" w:rsidRDefault="00C64D4C" w:rsidP="006B4073">
      <w:pPr>
        <w:rPr>
          <w:rFonts w:ascii="Times New Roman" w:hAnsi="Times New Roman" w:cs="Times New Roman"/>
          <w:b/>
          <w:sz w:val="20"/>
          <w:szCs w:val="20"/>
        </w:rPr>
      </w:pPr>
      <w:r w:rsidRPr="00010FAE">
        <w:rPr>
          <w:rFonts w:ascii="Times New Roman" w:hAnsi="Times New Roman" w:cs="Times New Roman"/>
        </w:rPr>
        <w:br w:type="page"/>
      </w:r>
      <w:r w:rsidRPr="00010FAE">
        <w:rPr>
          <w:rFonts w:ascii="Times New Roman" w:hAnsi="Times New Roman" w:cs="Times New Roman"/>
          <w:b/>
          <w:sz w:val="20"/>
          <w:szCs w:val="20"/>
        </w:rPr>
        <w:lastRenderedPageBreak/>
        <w:t>Table S1. Main characteristics of five rapid SARS-CoV-2 rapid antigen tests (according to the manufacturer)</w:t>
      </w:r>
    </w:p>
    <w:tbl>
      <w:tblPr>
        <w:tblStyle w:val="TableNormal1"/>
        <w:tblW w:w="5541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1789"/>
        <w:gridCol w:w="1789"/>
        <w:gridCol w:w="1789"/>
        <w:gridCol w:w="1788"/>
        <w:gridCol w:w="1788"/>
      </w:tblGrid>
      <w:tr w:rsidR="00010FAE" w:rsidRPr="00010FAE" w14:paraId="4F649B59" w14:textId="77777777" w:rsidTr="00F6497D">
        <w:trPr>
          <w:trHeight w:val="841"/>
        </w:trPr>
        <w:tc>
          <w:tcPr>
            <w:tcW w:w="684" w:type="pct"/>
            <w:vAlign w:val="center"/>
          </w:tcPr>
          <w:p w14:paraId="45EF87E1" w14:textId="5D20D37E" w:rsidR="00C64D4C" w:rsidRPr="00010FAE" w:rsidRDefault="00F6497D" w:rsidP="00010FAE">
            <w:pPr>
              <w:pStyle w:val="TableParagraph"/>
              <w:spacing w:before="9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ay name</w:t>
            </w:r>
          </w:p>
        </w:tc>
        <w:tc>
          <w:tcPr>
            <w:tcW w:w="863" w:type="pct"/>
            <w:vAlign w:val="center"/>
          </w:tcPr>
          <w:p w14:paraId="113CA0C7" w14:textId="77777777" w:rsidR="00C64D4C" w:rsidRPr="00010FAE" w:rsidRDefault="00C64D4C" w:rsidP="00010FAE">
            <w:pPr>
              <w:pStyle w:val="TableParagraph"/>
              <w:spacing w:before="9"/>
              <w:ind w:left="109" w:right="38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PanBio</w:t>
            </w:r>
            <w:r w:rsidRPr="00010F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COVID-19 Ag Rapid Test Device</w:t>
            </w:r>
          </w:p>
        </w:tc>
        <w:tc>
          <w:tcPr>
            <w:tcW w:w="863" w:type="pct"/>
            <w:vAlign w:val="center"/>
          </w:tcPr>
          <w:p w14:paraId="5DF0A432" w14:textId="77777777" w:rsidR="00C64D4C" w:rsidRPr="00010FAE" w:rsidRDefault="00C64D4C" w:rsidP="00010FAE">
            <w:pPr>
              <w:pStyle w:val="TableParagraph"/>
              <w:spacing w:before="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LINITEST®</w:t>
            </w:r>
          </w:p>
          <w:p w14:paraId="73D7EAF4" w14:textId="77777777" w:rsidR="00C64D4C" w:rsidRPr="00010FAE" w:rsidRDefault="00C64D4C" w:rsidP="00010FAE">
            <w:pPr>
              <w:pStyle w:val="TableParagraph"/>
              <w:spacing w:before="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apid COVID-19 Antigen Test</w:t>
            </w:r>
          </w:p>
        </w:tc>
        <w:tc>
          <w:tcPr>
            <w:tcW w:w="863" w:type="pct"/>
            <w:vAlign w:val="center"/>
          </w:tcPr>
          <w:p w14:paraId="3D5D75D9" w14:textId="77777777" w:rsidR="00C64D4C" w:rsidRPr="00010FAE" w:rsidRDefault="00C64D4C" w:rsidP="00010FAE">
            <w:pPr>
              <w:pStyle w:val="TableParagraph"/>
              <w:spacing w:before="9"/>
              <w:ind w:left="105" w:right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ARS-CoV-2 Rapid Antigen Test</w:t>
            </w:r>
          </w:p>
        </w:tc>
        <w:tc>
          <w:tcPr>
            <w:tcW w:w="863" w:type="pct"/>
            <w:vAlign w:val="center"/>
          </w:tcPr>
          <w:p w14:paraId="457ECC31" w14:textId="77777777" w:rsidR="00C64D4C" w:rsidRPr="00010FAE" w:rsidRDefault="00C64D4C" w:rsidP="00010FAE">
            <w:pPr>
              <w:pStyle w:val="TableParagraph"/>
              <w:spacing w:before="0"/>
              <w:ind w:right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ARS-CoV-2 Antigen Rapid Test Kit</w:t>
            </w:r>
          </w:p>
        </w:tc>
        <w:tc>
          <w:tcPr>
            <w:tcW w:w="863" w:type="pct"/>
            <w:vAlign w:val="center"/>
          </w:tcPr>
          <w:p w14:paraId="2C6C3CC8" w14:textId="77777777" w:rsidR="00C64D4C" w:rsidRPr="00010FAE" w:rsidRDefault="00C64D4C" w:rsidP="00010FAE">
            <w:pPr>
              <w:pStyle w:val="TableParagraph"/>
              <w:spacing w:before="0"/>
              <w:ind w:right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COVID-19 Antigen Test Cassette </w:t>
            </w:r>
          </w:p>
        </w:tc>
      </w:tr>
      <w:tr w:rsidR="00010FAE" w:rsidRPr="00010FAE" w14:paraId="3DF6E6C9" w14:textId="77777777" w:rsidTr="00F6497D">
        <w:trPr>
          <w:trHeight w:val="840"/>
        </w:trPr>
        <w:tc>
          <w:tcPr>
            <w:tcW w:w="684" w:type="pct"/>
            <w:vAlign w:val="center"/>
          </w:tcPr>
          <w:p w14:paraId="61A8853D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Distributor</w:t>
            </w:r>
          </w:p>
        </w:tc>
        <w:tc>
          <w:tcPr>
            <w:tcW w:w="863" w:type="pct"/>
            <w:vAlign w:val="center"/>
          </w:tcPr>
          <w:p w14:paraId="190C622F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Abbott Rapid</w:t>
            </w:r>
          </w:p>
          <w:p w14:paraId="0B1F6391" w14:textId="77777777" w:rsidR="00C64D4C" w:rsidRPr="00010FAE" w:rsidRDefault="00C64D4C" w:rsidP="00010FAE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Diagnostics</w:t>
            </w:r>
          </w:p>
        </w:tc>
        <w:tc>
          <w:tcPr>
            <w:tcW w:w="863" w:type="pct"/>
            <w:vAlign w:val="center"/>
          </w:tcPr>
          <w:p w14:paraId="4E3B77E2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Siemens </w:t>
            </w: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Healthineers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hangai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International Holding Corp)</w:t>
            </w:r>
          </w:p>
        </w:tc>
        <w:tc>
          <w:tcPr>
            <w:tcW w:w="863" w:type="pct"/>
            <w:vAlign w:val="center"/>
          </w:tcPr>
          <w:p w14:paraId="5A72FA82" w14:textId="77777777" w:rsidR="00C64D4C" w:rsidRPr="00010FAE" w:rsidRDefault="00C64D4C" w:rsidP="00010FAE">
            <w:pPr>
              <w:pStyle w:val="TableParagraph"/>
              <w:ind w:left="162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oche Diagnostics</w:t>
            </w:r>
          </w:p>
        </w:tc>
        <w:tc>
          <w:tcPr>
            <w:tcW w:w="863" w:type="pct"/>
            <w:vAlign w:val="center"/>
          </w:tcPr>
          <w:p w14:paraId="08012C2A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Lepu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Medical (Europe) </w:t>
            </w: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ooperatief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U.A.</w:t>
            </w:r>
          </w:p>
        </w:tc>
        <w:tc>
          <w:tcPr>
            <w:tcW w:w="863" w:type="pct"/>
            <w:vAlign w:val="center"/>
          </w:tcPr>
          <w:p w14:paraId="3008000E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reScreen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Diagnostics</w:t>
            </w:r>
          </w:p>
        </w:tc>
      </w:tr>
      <w:tr w:rsidR="00010FAE" w:rsidRPr="00010FAE" w14:paraId="0FBDD04F" w14:textId="77777777" w:rsidTr="00F6497D">
        <w:trPr>
          <w:trHeight w:val="709"/>
        </w:trPr>
        <w:tc>
          <w:tcPr>
            <w:tcW w:w="684" w:type="pct"/>
            <w:vAlign w:val="center"/>
          </w:tcPr>
          <w:p w14:paraId="440094B8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Manufacturer</w:t>
            </w:r>
          </w:p>
        </w:tc>
        <w:tc>
          <w:tcPr>
            <w:tcW w:w="863" w:type="pct"/>
            <w:vAlign w:val="center"/>
          </w:tcPr>
          <w:p w14:paraId="65563FAB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Panbio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Ltd.</w:t>
            </w:r>
          </w:p>
        </w:tc>
        <w:tc>
          <w:tcPr>
            <w:tcW w:w="863" w:type="pct"/>
            <w:vAlign w:val="center"/>
          </w:tcPr>
          <w:p w14:paraId="38D56162" w14:textId="77777777" w:rsidR="00C64D4C" w:rsidRPr="00010FAE" w:rsidRDefault="00C64D4C" w:rsidP="00010FAE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Healgen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Scientific Limited Liability Company</w:t>
            </w:r>
          </w:p>
        </w:tc>
        <w:tc>
          <w:tcPr>
            <w:tcW w:w="863" w:type="pct"/>
            <w:vAlign w:val="center"/>
          </w:tcPr>
          <w:p w14:paraId="6D05B368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D Biosensor</w:t>
            </w:r>
          </w:p>
        </w:tc>
        <w:tc>
          <w:tcPr>
            <w:tcW w:w="863" w:type="pct"/>
            <w:vAlign w:val="center"/>
          </w:tcPr>
          <w:p w14:paraId="0EC08F93" w14:textId="77777777" w:rsidR="00C64D4C" w:rsidRPr="00010FAE" w:rsidRDefault="00C64D4C" w:rsidP="00010FAE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Beijing </w:t>
            </w: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Lepu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Medical Technology Co., Ltd.</w:t>
            </w:r>
          </w:p>
        </w:tc>
        <w:tc>
          <w:tcPr>
            <w:tcW w:w="863" w:type="pct"/>
            <w:vAlign w:val="center"/>
          </w:tcPr>
          <w:p w14:paraId="0C50B85F" w14:textId="77777777" w:rsidR="00C64D4C" w:rsidRPr="00010FAE" w:rsidRDefault="00C64D4C" w:rsidP="00010FAE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reScreen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Diagnostics Ltd</w:t>
            </w:r>
          </w:p>
        </w:tc>
      </w:tr>
      <w:tr w:rsidR="00010FAE" w:rsidRPr="00010FAE" w14:paraId="4487827F" w14:textId="77777777" w:rsidTr="00F6497D">
        <w:trPr>
          <w:trHeight w:val="479"/>
        </w:trPr>
        <w:tc>
          <w:tcPr>
            <w:tcW w:w="684" w:type="pct"/>
            <w:vAlign w:val="center"/>
          </w:tcPr>
          <w:p w14:paraId="7FED1839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Country of origin</w:t>
            </w:r>
          </w:p>
        </w:tc>
        <w:tc>
          <w:tcPr>
            <w:tcW w:w="863" w:type="pct"/>
            <w:vAlign w:val="center"/>
          </w:tcPr>
          <w:p w14:paraId="45C74562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63" w:type="pct"/>
            <w:vAlign w:val="center"/>
          </w:tcPr>
          <w:p w14:paraId="08BD920D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63" w:type="pct"/>
            <w:vAlign w:val="center"/>
          </w:tcPr>
          <w:p w14:paraId="6B98C134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ublic of Korea</w:t>
            </w:r>
          </w:p>
        </w:tc>
        <w:tc>
          <w:tcPr>
            <w:tcW w:w="863" w:type="pct"/>
            <w:vAlign w:val="center"/>
          </w:tcPr>
          <w:p w14:paraId="5E38E8D7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P.R. China</w:t>
            </w:r>
          </w:p>
        </w:tc>
        <w:tc>
          <w:tcPr>
            <w:tcW w:w="863" w:type="pct"/>
            <w:vAlign w:val="center"/>
          </w:tcPr>
          <w:p w14:paraId="4849712C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010FAE" w:rsidRPr="00010FAE" w14:paraId="5BB0CB18" w14:textId="77777777" w:rsidTr="00F6497D">
        <w:trPr>
          <w:trHeight w:val="484"/>
        </w:trPr>
        <w:tc>
          <w:tcPr>
            <w:tcW w:w="684" w:type="pct"/>
            <w:vAlign w:val="center"/>
          </w:tcPr>
          <w:p w14:paraId="1DA60FFD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Certification</w:t>
            </w:r>
          </w:p>
        </w:tc>
        <w:tc>
          <w:tcPr>
            <w:tcW w:w="863" w:type="pct"/>
            <w:vAlign w:val="center"/>
          </w:tcPr>
          <w:p w14:paraId="06C02C30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E-IVD</w:t>
            </w:r>
          </w:p>
        </w:tc>
        <w:tc>
          <w:tcPr>
            <w:tcW w:w="863" w:type="pct"/>
            <w:vAlign w:val="center"/>
          </w:tcPr>
          <w:p w14:paraId="156BE7A9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E-IVD</w:t>
            </w:r>
          </w:p>
        </w:tc>
        <w:tc>
          <w:tcPr>
            <w:tcW w:w="863" w:type="pct"/>
            <w:vAlign w:val="center"/>
          </w:tcPr>
          <w:p w14:paraId="67A2F70A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E-IVD</w:t>
            </w:r>
          </w:p>
        </w:tc>
        <w:tc>
          <w:tcPr>
            <w:tcW w:w="863" w:type="pct"/>
            <w:vAlign w:val="center"/>
          </w:tcPr>
          <w:p w14:paraId="71EC20C2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E-IVD</w:t>
            </w:r>
          </w:p>
        </w:tc>
        <w:tc>
          <w:tcPr>
            <w:tcW w:w="863" w:type="pct"/>
            <w:vAlign w:val="center"/>
          </w:tcPr>
          <w:p w14:paraId="0AB1A26C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E-IVD</w:t>
            </w:r>
          </w:p>
        </w:tc>
      </w:tr>
      <w:tr w:rsidR="00010FAE" w:rsidRPr="00010FAE" w14:paraId="366D8393" w14:textId="77777777" w:rsidTr="00F6497D">
        <w:trPr>
          <w:trHeight w:val="549"/>
        </w:trPr>
        <w:tc>
          <w:tcPr>
            <w:tcW w:w="684" w:type="pct"/>
            <w:vAlign w:val="center"/>
          </w:tcPr>
          <w:p w14:paraId="286C4AF6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Specimen</w:t>
            </w:r>
          </w:p>
        </w:tc>
        <w:tc>
          <w:tcPr>
            <w:tcW w:w="863" w:type="pct"/>
            <w:vAlign w:val="center"/>
          </w:tcPr>
          <w:p w14:paraId="5D8480C7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sopharyngeal swab</w:t>
            </w:r>
          </w:p>
        </w:tc>
        <w:tc>
          <w:tcPr>
            <w:tcW w:w="863" w:type="pct"/>
            <w:vAlign w:val="center"/>
          </w:tcPr>
          <w:p w14:paraId="3F4D4216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sopharyngeal or nasal swab</w:t>
            </w:r>
          </w:p>
        </w:tc>
        <w:tc>
          <w:tcPr>
            <w:tcW w:w="863" w:type="pct"/>
            <w:vAlign w:val="center"/>
          </w:tcPr>
          <w:p w14:paraId="11ED2022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sopharyngeal swab</w:t>
            </w:r>
          </w:p>
        </w:tc>
        <w:tc>
          <w:tcPr>
            <w:tcW w:w="863" w:type="pct"/>
            <w:vAlign w:val="center"/>
          </w:tcPr>
          <w:p w14:paraId="50F67F88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sopharyngeal  or oropharyngeal swab</w:t>
            </w:r>
          </w:p>
        </w:tc>
        <w:tc>
          <w:tcPr>
            <w:tcW w:w="863" w:type="pct"/>
            <w:vAlign w:val="center"/>
          </w:tcPr>
          <w:p w14:paraId="1B8773AD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sopharyngeal  or oropharyngeal swab</w:t>
            </w:r>
          </w:p>
        </w:tc>
      </w:tr>
      <w:tr w:rsidR="00010FAE" w:rsidRPr="00010FAE" w14:paraId="15AE3C6E" w14:textId="77777777" w:rsidTr="00F6497D">
        <w:trPr>
          <w:trHeight w:val="854"/>
        </w:trPr>
        <w:tc>
          <w:tcPr>
            <w:tcW w:w="684" w:type="pct"/>
            <w:vAlign w:val="center"/>
          </w:tcPr>
          <w:p w14:paraId="225D5C12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nded use </w:t>
            </w:r>
          </w:p>
        </w:tc>
        <w:tc>
          <w:tcPr>
            <w:tcW w:w="863" w:type="pct"/>
            <w:vAlign w:val="center"/>
          </w:tcPr>
          <w:p w14:paraId="72A1E4D2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spected cases of COVID-19 (clinical and/or epidemiological criteria)</w:t>
            </w:r>
          </w:p>
        </w:tc>
        <w:tc>
          <w:tcPr>
            <w:tcW w:w="863" w:type="pct"/>
            <w:vAlign w:val="center"/>
          </w:tcPr>
          <w:p w14:paraId="47D434AA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spected cases of COVID-19</w:t>
            </w:r>
          </w:p>
        </w:tc>
        <w:tc>
          <w:tcPr>
            <w:tcW w:w="863" w:type="pct"/>
            <w:vAlign w:val="center"/>
          </w:tcPr>
          <w:p w14:paraId="32F538A6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spected cases of COVID-19</w:t>
            </w:r>
          </w:p>
        </w:tc>
        <w:tc>
          <w:tcPr>
            <w:tcW w:w="863" w:type="pct"/>
            <w:vAlign w:val="center"/>
          </w:tcPr>
          <w:p w14:paraId="048AF872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linical samples</w:t>
            </w:r>
          </w:p>
        </w:tc>
        <w:tc>
          <w:tcPr>
            <w:tcW w:w="863" w:type="pct"/>
            <w:vAlign w:val="center"/>
          </w:tcPr>
          <w:p w14:paraId="6269F378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Suspected cases of COVID-19 within first 2weeks of symptoms</w:t>
            </w:r>
          </w:p>
        </w:tc>
      </w:tr>
      <w:tr w:rsidR="00010FAE" w:rsidRPr="00010FAE" w14:paraId="44E8DC9D" w14:textId="77777777" w:rsidTr="00F6497D">
        <w:trPr>
          <w:trHeight w:val="838"/>
        </w:trPr>
        <w:tc>
          <w:tcPr>
            <w:tcW w:w="684" w:type="pct"/>
            <w:vAlign w:val="center"/>
          </w:tcPr>
          <w:p w14:paraId="585108C6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Limit of detection</w:t>
            </w:r>
          </w:p>
          <w:p w14:paraId="37CA7257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(manufacturer)</w:t>
            </w:r>
          </w:p>
        </w:tc>
        <w:tc>
          <w:tcPr>
            <w:tcW w:w="863" w:type="pct"/>
            <w:vAlign w:val="center"/>
          </w:tcPr>
          <w:p w14:paraId="6C914859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2,5 X10</w:t>
            </w:r>
            <w:r w:rsidRPr="00010F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8</w:t>
            </w: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TCID50/mL</w:t>
            </w:r>
          </w:p>
        </w:tc>
        <w:tc>
          <w:tcPr>
            <w:tcW w:w="863" w:type="pct"/>
            <w:vAlign w:val="center"/>
          </w:tcPr>
          <w:p w14:paraId="1C9168E2" w14:textId="77777777" w:rsidR="00C64D4C" w:rsidRPr="00010FAE" w:rsidRDefault="00C64D4C" w:rsidP="00010FAE">
            <w:pPr>
              <w:pStyle w:val="TableParagraph"/>
              <w:ind w:righ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,2 x 10</w:t>
            </w:r>
            <w:r w:rsidRPr="00010F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TCID50/mL</w:t>
            </w:r>
          </w:p>
        </w:tc>
        <w:tc>
          <w:tcPr>
            <w:tcW w:w="863" w:type="pct"/>
            <w:vAlign w:val="center"/>
          </w:tcPr>
          <w:p w14:paraId="117164F8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3,1 X 10</w:t>
            </w:r>
            <w:r w:rsidRPr="00010F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,2</w:t>
            </w: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TCID50/mL</w:t>
            </w:r>
          </w:p>
        </w:tc>
        <w:tc>
          <w:tcPr>
            <w:tcW w:w="863" w:type="pct"/>
            <w:vAlign w:val="center"/>
          </w:tcPr>
          <w:p w14:paraId="463B40C8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863" w:type="pct"/>
            <w:vAlign w:val="center"/>
          </w:tcPr>
          <w:p w14:paraId="6A310575" w14:textId="77777777" w:rsidR="00C64D4C" w:rsidRPr="00010FAE" w:rsidRDefault="00C64D4C" w:rsidP="00010FAE">
            <w:pPr>
              <w:pStyle w:val="TableParagraph"/>
              <w:ind w:right="287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2x10 </w:t>
            </w:r>
            <w:r w:rsidRPr="00010F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,4</w:t>
            </w:r>
          </w:p>
          <w:p w14:paraId="75AB3A4F" w14:textId="77777777" w:rsidR="00C64D4C" w:rsidRPr="00010FAE" w:rsidRDefault="00C64D4C" w:rsidP="00010FAE">
            <w:pPr>
              <w:pStyle w:val="TableParagraph"/>
              <w:ind w:right="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TCID50/mL</w:t>
            </w:r>
          </w:p>
        </w:tc>
      </w:tr>
      <w:tr w:rsidR="00010FAE" w:rsidRPr="00010FAE" w14:paraId="72A08FB9" w14:textId="77777777" w:rsidTr="00F6497D">
        <w:trPr>
          <w:trHeight w:val="916"/>
        </w:trPr>
        <w:tc>
          <w:tcPr>
            <w:tcW w:w="684" w:type="pct"/>
            <w:vAlign w:val="center"/>
          </w:tcPr>
          <w:p w14:paraId="34644CE0" w14:textId="77777777" w:rsidR="00C64D4C" w:rsidRPr="00010FAE" w:rsidRDefault="00C64D4C" w:rsidP="00010FAE">
            <w:pPr>
              <w:pStyle w:val="TableParagraph"/>
              <w:ind w:left="110" w:right="2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Reported sensitivity and specificity</w:t>
            </w:r>
          </w:p>
        </w:tc>
        <w:tc>
          <w:tcPr>
            <w:tcW w:w="863" w:type="pct"/>
            <w:vAlign w:val="center"/>
          </w:tcPr>
          <w:p w14:paraId="06E5FF0D" w14:textId="77777777" w:rsidR="00C64D4C" w:rsidRPr="00010FAE" w:rsidRDefault="00C64D4C" w:rsidP="00010FAE">
            <w:pPr>
              <w:pStyle w:val="TableParagraph"/>
              <w:ind w:right="-3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7.9% (95.2-99.3%)</w:t>
            </w:r>
          </w:p>
          <w:p w14:paraId="407648C0" w14:textId="77777777" w:rsidR="00C64D4C" w:rsidRPr="00010FAE" w:rsidRDefault="00C64D4C" w:rsidP="00010FAE">
            <w:pPr>
              <w:pStyle w:val="TableParagraph"/>
              <w:ind w:left="109" w:righ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9.4% (97.0-100.0%)</w:t>
            </w:r>
          </w:p>
        </w:tc>
        <w:tc>
          <w:tcPr>
            <w:tcW w:w="863" w:type="pct"/>
            <w:vAlign w:val="center"/>
          </w:tcPr>
          <w:p w14:paraId="14D1BBFA" w14:textId="77777777" w:rsidR="00C64D4C" w:rsidRPr="00010FAE" w:rsidRDefault="00C64D4C" w:rsidP="00010FAE">
            <w:pPr>
              <w:pStyle w:val="TableParagraph"/>
              <w:ind w:right="-3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6.7% (88.7-99.60%)</w:t>
            </w:r>
          </w:p>
          <w:p w14:paraId="4D253193" w14:textId="77777777" w:rsidR="00C64D4C" w:rsidRPr="00010FAE" w:rsidRDefault="00C64D4C" w:rsidP="00010FAE">
            <w:pPr>
              <w:pStyle w:val="TableParagraph"/>
              <w:ind w:right="14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9.22% (97.21-99.91%)</w:t>
            </w:r>
          </w:p>
        </w:tc>
        <w:tc>
          <w:tcPr>
            <w:tcW w:w="863" w:type="pct"/>
            <w:vAlign w:val="center"/>
          </w:tcPr>
          <w:p w14:paraId="26EBA062" w14:textId="77777777" w:rsidR="00C64D4C" w:rsidRPr="00010FAE" w:rsidRDefault="00C64D4C" w:rsidP="00010FAE">
            <w:pPr>
              <w:pStyle w:val="TableParagraph"/>
              <w:ind w:right="-3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6.52% (91.33-99.04%)</w:t>
            </w:r>
          </w:p>
          <w:p w14:paraId="38748A1F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9.68% (98.22-99.99%)</w:t>
            </w:r>
          </w:p>
        </w:tc>
        <w:tc>
          <w:tcPr>
            <w:tcW w:w="863" w:type="pct"/>
            <w:vAlign w:val="center"/>
          </w:tcPr>
          <w:p w14:paraId="69E39BC7" w14:textId="77777777" w:rsidR="00C64D4C" w:rsidRPr="00010FAE" w:rsidRDefault="00C64D4C" w:rsidP="00010FAE">
            <w:pPr>
              <w:pStyle w:val="TableParagraph"/>
              <w:ind w:right="134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 less than 90%</w:t>
            </w:r>
          </w:p>
          <w:p w14:paraId="5BDC1D4C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 less than 100%</w:t>
            </w:r>
          </w:p>
        </w:tc>
        <w:tc>
          <w:tcPr>
            <w:tcW w:w="863" w:type="pct"/>
            <w:vAlign w:val="center"/>
          </w:tcPr>
          <w:p w14:paraId="265CDE0D" w14:textId="77777777" w:rsidR="00C64D4C" w:rsidRPr="00010FAE" w:rsidRDefault="00C64D4C" w:rsidP="00010FAE">
            <w:pPr>
              <w:pStyle w:val="TableParagraph"/>
              <w:ind w:right="-3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94.55% (83.93-98.58%)</w:t>
            </w:r>
          </w:p>
          <w:p w14:paraId="53BF72B6" w14:textId="77777777" w:rsidR="00C64D4C" w:rsidRPr="00010FAE" w:rsidRDefault="00C64D4C" w:rsidP="00010FAE">
            <w:pPr>
              <w:pStyle w:val="TableParagraph"/>
              <w:ind w:right="-3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00% (97.1-100%)</w:t>
            </w:r>
          </w:p>
        </w:tc>
      </w:tr>
      <w:tr w:rsidR="00010FAE" w:rsidRPr="00010FAE" w14:paraId="5F4B5F7D" w14:textId="77777777" w:rsidTr="00F6497D">
        <w:trPr>
          <w:trHeight w:val="480"/>
        </w:trPr>
        <w:tc>
          <w:tcPr>
            <w:tcW w:w="684" w:type="pct"/>
            <w:vAlign w:val="center"/>
          </w:tcPr>
          <w:p w14:paraId="14B6A3B8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Format</w:t>
            </w:r>
          </w:p>
        </w:tc>
        <w:tc>
          <w:tcPr>
            <w:tcW w:w="863" w:type="pct"/>
            <w:vAlign w:val="center"/>
          </w:tcPr>
          <w:p w14:paraId="3DB398E5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</w:p>
        </w:tc>
        <w:tc>
          <w:tcPr>
            <w:tcW w:w="863" w:type="pct"/>
            <w:vAlign w:val="center"/>
          </w:tcPr>
          <w:p w14:paraId="2DFD54DF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</w:p>
        </w:tc>
        <w:tc>
          <w:tcPr>
            <w:tcW w:w="863" w:type="pct"/>
            <w:vAlign w:val="center"/>
          </w:tcPr>
          <w:p w14:paraId="6AADB405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</w:p>
        </w:tc>
        <w:tc>
          <w:tcPr>
            <w:tcW w:w="863" w:type="pct"/>
            <w:vAlign w:val="center"/>
          </w:tcPr>
          <w:p w14:paraId="24E008D2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ard</w:t>
            </w:r>
          </w:p>
        </w:tc>
        <w:tc>
          <w:tcPr>
            <w:tcW w:w="863" w:type="pct"/>
            <w:vAlign w:val="center"/>
          </w:tcPr>
          <w:p w14:paraId="41BF346F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Cassette</w:t>
            </w:r>
          </w:p>
        </w:tc>
      </w:tr>
      <w:tr w:rsidR="00010FAE" w:rsidRPr="00010FAE" w14:paraId="1C8B42D3" w14:textId="77777777" w:rsidTr="00F6497D">
        <w:trPr>
          <w:trHeight w:val="702"/>
        </w:trPr>
        <w:tc>
          <w:tcPr>
            <w:tcW w:w="684" w:type="pct"/>
            <w:vAlign w:val="center"/>
          </w:tcPr>
          <w:p w14:paraId="699B1E17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Volume in extraction tube</w:t>
            </w:r>
          </w:p>
        </w:tc>
        <w:tc>
          <w:tcPr>
            <w:tcW w:w="863" w:type="pct"/>
            <w:vAlign w:val="center"/>
          </w:tcPr>
          <w:p w14:paraId="7EDE56D5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Marked line (~300uL)</w:t>
            </w:r>
          </w:p>
        </w:tc>
        <w:tc>
          <w:tcPr>
            <w:tcW w:w="863" w:type="pct"/>
            <w:vAlign w:val="center"/>
          </w:tcPr>
          <w:p w14:paraId="32B61A99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0 drops</w:t>
            </w:r>
          </w:p>
        </w:tc>
        <w:tc>
          <w:tcPr>
            <w:tcW w:w="863" w:type="pct"/>
            <w:vAlign w:val="center"/>
          </w:tcPr>
          <w:p w14:paraId="0F2724BF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Aliquoted</w:t>
            </w:r>
            <w:proofErr w:type="spellEnd"/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 (~250uL)</w:t>
            </w:r>
          </w:p>
        </w:tc>
        <w:tc>
          <w:tcPr>
            <w:tcW w:w="863" w:type="pct"/>
            <w:vAlign w:val="center"/>
          </w:tcPr>
          <w:p w14:paraId="6BB95999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63" w:type="pct"/>
            <w:vAlign w:val="center"/>
          </w:tcPr>
          <w:p w14:paraId="40AF34D9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0 drops</w:t>
            </w:r>
          </w:p>
        </w:tc>
      </w:tr>
      <w:tr w:rsidR="00010FAE" w:rsidRPr="00010FAE" w14:paraId="14669E32" w14:textId="77777777" w:rsidTr="00F6497D">
        <w:trPr>
          <w:trHeight w:val="557"/>
        </w:trPr>
        <w:tc>
          <w:tcPr>
            <w:tcW w:w="684" w:type="pct"/>
            <w:vAlign w:val="center"/>
          </w:tcPr>
          <w:p w14:paraId="258F51E6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Volume applied</w:t>
            </w:r>
          </w:p>
          <w:p w14:paraId="0645B5B5" w14:textId="77777777" w:rsidR="00C64D4C" w:rsidRPr="00010FAE" w:rsidRDefault="00C64D4C" w:rsidP="00010FAE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into cassette</w:t>
            </w:r>
          </w:p>
        </w:tc>
        <w:tc>
          <w:tcPr>
            <w:tcW w:w="863" w:type="pct"/>
            <w:vAlign w:val="center"/>
          </w:tcPr>
          <w:p w14:paraId="3B58895E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5 drops</w:t>
            </w:r>
          </w:p>
        </w:tc>
        <w:tc>
          <w:tcPr>
            <w:tcW w:w="863" w:type="pct"/>
            <w:vAlign w:val="center"/>
          </w:tcPr>
          <w:p w14:paraId="4E9A9FDB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4 drops</w:t>
            </w:r>
          </w:p>
        </w:tc>
        <w:tc>
          <w:tcPr>
            <w:tcW w:w="863" w:type="pct"/>
            <w:vAlign w:val="center"/>
          </w:tcPr>
          <w:p w14:paraId="1CF3840E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3 drops</w:t>
            </w:r>
          </w:p>
        </w:tc>
        <w:tc>
          <w:tcPr>
            <w:tcW w:w="863" w:type="pct"/>
            <w:vAlign w:val="center"/>
          </w:tcPr>
          <w:p w14:paraId="451DCB5A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6 drops</w:t>
            </w:r>
          </w:p>
        </w:tc>
        <w:tc>
          <w:tcPr>
            <w:tcW w:w="863" w:type="pct"/>
            <w:vAlign w:val="center"/>
          </w:tcPr>
          <w:p w14:paraId="230F135D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2 drops</w:t>
            </w:r>
          </w:p>
        </w:tc>
      </w:tr>
      <w:tr w:rsidR="00010FAE" w:rsidRPr="00010FAE" w14:paraId="05CDDF74" w14:textId="77777777" w:rsidTr="00F6497D">
        <w:trPr>
          <w:trHeight w:val="484"/>
        </w:trPr>
        <w:tc>
          <w:tcPr>
            <w:tcW w:w="684" w:type="pct"/>
            <w:vAlign w:val="center"/>
          </w:tcPr>
          <w:p w14:paraId="3FCF9B9D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Incubation</w:t>
            </w:r>
          </w:p>
        </w:tc>
        <w:tc>
          <w:tcPr>
            <w:tcW w:w="863" w:type="pct"/>
            <w:vAlign w:val="center"/>
          </w:tcPr>
          <w:p w14:paraId="1A919966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5-20 minutes</w:t>
            </w:r>
          </w:p>
        </w:tc>
        <w:tc>
          <w:tcPr>
            <w:tcW w:w="863" w:type="pct"/>
            <w:vAlign w:val="center"/>
          </w:tcPr>
          <w:p w14:paraId="5EB69CD8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5-20 minutes</w:t>
            </w:r>
          </w:p>
        </w:tc>
        <w:tc>
          <w:tcPr>
            <w:tcW w:w="863" w:type="pct"/>
            <w:vAlign w:val="center"/>
          </w:tcPr>
          <w:p w14:paraId="1EABEC8D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5-30 minutes</w:t>
            </w:r>
          </w:p>
        </w:tc>
        <w:tc>
          <w:tcPr>
            <w:tcW w:w="863" w:type="pct"/>
            <w:vAlign w:val="center"/>
          </w:tcPr>
          <w:p w14:paraId="449EAE25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5-20 minutes</w:t>
            </w:r>
          </w:p>
        </w:tc>
        <w:tc>
          <w:tcPr>
            <w:tcW w:w="863" w:type="pct"/>
            <w:vAlign w:val="center"/>
          </w:tcPr>
          <w:p w14:paraId="168BA1E1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15 minutes</w:t>
            </w:r>
          </w:p>
        </w:tc>
      </w:tr>
      <w:tr w:rsidR="00010FAE" w:rsidRPr="00010FAE" w14:paraId="7AD60AC8" w14:textId="77777777" w:rsidTr="00F6497D">
        <w:trPr>
          <w:trHeight w:val="624"/>
        </w:trPr>
        <w:tc>
          <w:tcPr>
            <w:tcW w:w="684" w:type="pct"/>
            <w:vAlign w:val="center"/>
          </w:tcPr>
          <w:p w14:paraId="460206C9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Readout</w:t>
            </w:r>
          </w:p>
        </w:tc>
        <w:tc>
          <w:tcPr>
            <w:tcW w:w="863" w:type="pct"/>
            <w:vAlign w:val="center"/>
          </w:tcPr>
          <w:p w14:paraId="56CB15D9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Visual: colored band</w:t>
            </w:r>
          </w:p>
        </w:tc>
        <w:tc>
          <w:tcPr>
            <w:tcW w:w="863" w:type="pct"/>
            <w:vAlign w:val="center"/>
          </w:tcPr>
          <w:p w14:paraId="481214F3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Visual: colored band</w:t>
            </w:r>
          </w:p>
        </w:tc>
        <w:tc>
          <w:tcPr>
            <w:tcW w:w="863" w:type="pct"/>
            <w:vAlign w:val="center"/>
          </w:tcPr>
          <w:p w14:paraId="78BA966D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Visual: colored band</w:t>
            </w:r>
          </w:p>
        </w:tc>
        <w:tc>
          <w:tcPr>
            <w:tcW w:w="863" w:type="pct"/>
            <w:vAlign w:val="center"/>
          </w:tcPr>
          <w:p w14:paraId="2929BFDF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Visual: colored band</w:t>
            </w:r>
          </w:p>
        </w:tc>
        <w:tc>
          <w:tcPr>
            <w:tcW w:w="863" w:type="pct"/>
            <w:vAlign w:val="center"/>
          </w:tcPr>
          <w:p w14:paraId="41B2939F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Visual: colored band</w:t>
            </w:r>
          </w:p>
        </w:tc>
      </w:tr>
      <w:tr w:rsidR="00010FAE" w:rsidRPr="00010FAE" w14:paraId="3BBEBAD7" w14:textId="77777777" w:rsidTr="00F6497D">
        <w:trPr>
          <w:trHeight w:val="484"/>
        </w:trPr>
        <w:tc>
          <w:tcPr>
            <w:tcW w:w="684" w:type="pct"/>
            <w:vAlign w:val="center"/>
          </w:tcPr>
          <w:p w14:paraId="00689A90" w14:textId="77777777" w:rsidR="00C64D4C" w:rsidRPr="00010FAE" w:rsidRDefault="00C64D4C" w:rsidP="00010FAE">
            <w:pPr>
              <w:pStyle w:val="TableParagraph"/>
              <w:ind w:left="11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UTM protocol</w:t>
            </w:r>
          </w:p>
        </w:tc>
        <w:tc>
          <w:tcPr>
            <w:tcW w:w="863" w:type="pct"/>
            <w:vAlign w:val="center"/>
          </w:tcPr>
          <w:p w14:paraId="47FE3C30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863" w:type="pct"/>
            <w:vAlign w:val="center"/>
          </w:tcPr>
          <w:p w14:paraId="7F57C7EA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863" w:type="pct"/>
            <w:vAlign w:val="center"/>
          </w:tcPr>
          <w:p w14:paraId="659D595C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863" w:type="pct"/>
            <w:vAlign w:val="center"/>
          </w:tcPr>
          <w:p w14:paraId="607A1A47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863" w:type="pct"/>
            <w:vAlign w:val="center"/>
          </w:tcPr>
          <w:p w14:paraId="474EF94C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Not specified </w:t>
            </w:r>
          </w:p>
        </w:tc>
      </w:tr>
      <w:tr w:rsidR="00010FAE" w:rsidRPr="00010FAE" w14:paraId="1501F53B" w14:textId="77777777" w:rsidTr="00F6497D">
        <w:trPr>
          <w:trHeight w:val="770"/>
        </w:trPr>
        <w:tc>
          <w:tcPr>
            <w:tcW w:w="684" w:type="pct"/>
            <w:vAlign w:val="center"/>
          </w:tcPr>
          <w:p w14:paraId="1F12A8F8" w14:textId="77777777" w:rsidR="00C64D4C" w:rsidRPr="00010FAE" w:rsidRDefault="00C64D4C" w:rsidP="00010FAE">
            <w:pPr>
              <w:pStyle w:val="TableParagraph"/>
              <w:ind w:left="110" w:right="20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b/>
                <w:sz w:val="16"/>
                <w:szCs w:val="16"/>
              </w:rPr>
              <w:t>Cross-reactivity against other human virus</w:t>
            </w:r>
          </w:p>
        </w:tc>
        <w:tc>
          <w:tcPr>
            <w:tcW w:w="863" w:type="pct"/>
            <w:vAlign w:val="center"/>
          </w:tcPr>
          <w:p w14:paraId="29E8E3EC" w14:textId="77777777" w:rsidR="00C64D4C" w:rsidRPr="00010FAE" w:rsidRDefault="00C64D4C" w:rsidP="00010FAE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863" w:type="pct"/>
            <w:vAlign w:val="center"/>
          </w:tcPr>
          <w:p w14:paraId="667CA68E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863" w:type="pct"/>
            <w:vAlign w:val="center"/>
          </w:tcPr>
          <w:p w14:paraId="570E7CE9" w14:textId="77777777" w:rsidR="00C64D4C" w:rsidRPr="00010FAE" w:rsidRDefault="00C64D4C" w:rsidP="00010FAE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863" w:type="pct"/>
            <w:vAlign w:val="center"/>
          </w:tcPr>
          <w:p w14:paraId="61DAE2FD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863" w:type="pct"/>
            <w:vAlign w:val="center"/>
          </w:tcPr>
          <w:p w14:paraId="2542F6C7" w14:textId="77777777" w:rsidR="00C64D4C" w:rsidRPr="00010FAE" w:rsidRDefault="00C64D4C" w:rsidP="00010FAE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10FAE">
              <w:rPr>
                <w:rFonts w:ascii="Times New Roman" w:hAnsi="Times New Roman" w:cs="Times New Roman"/>
                <w:sz w:val="16"/>
                <w:szCs w:val="16"/>
              </w:rPr>
              <w:t xml:space="preserve">Reported </w:t>
            </w:r>
          </w:p>
        </w:tc>
      </w:tr>
    </w:tbl>
    <w:p w14:paraId="0729901C" w14:textId="77777777" w:rsidR="00C64D4C" w:rsidRPr="00010FAE" w:rsidRDefault="00C64D4C" w:rsidP="00C64D4C">
      <w:pPr>
        <w:pStyle w:val="Textoindependiente"/>
        <w:spacing w:before="11"/>
        <w:rPr>
          <w:rFonts w:ascii="Times New Roman" w:hAnsi="Times New Roman" w:cs="Times New Roman"/>
          <w:sz w:val="15"/>
        </w:rPr>
      </w:pPr>
    </w:p>
    <w:p w14:paraId="77D8D4A8" w14:textId="194E3A7A" w:rsidR="00C64D4C" w:rsidRPr="00010FAE" w:rsidRDefault="00C64D4C">
      <w:pPr>
        <w:rPr>
          <w:rFonts w:ascii="Times New Roman" w:hAnsi="Times New Roman" w:cs="Times New Roman"/>
        </w:rPr>
      </w:pPr>
    </w:p>
    <w:p w14:paraId="69260ACC" w14:textId="65DC04C0" w:rsidR="00C64D4C" w:rsidRPr="00010FAE" w:rsidRDefault="00C64D4C" w:rsidP="00010FAE">
      <w:pPr>
        <w:ind w:right="-421"/>
        <w:rPr>
          <w:rFonts w:ascii="Times New Roman" w:hAnsi="Times New Roman" w:cs="Times New Roman"/>
        </w:rPr>
      </w:pPr>
      <w:r w:rsidRPr="00010FAE">
        <w:rPr>
          <w:rFonts w:ascii="Times New Roman" w:hAnsi="Times New Roman" w:cs="Times New Roman"/>
        </w:rPr>
        <w:br w:type="page"/>
      </w:r>
    </w:p>
    <w:p w14:paraId="44AF1C6E" w14:textId="6B920236" w:rsidR="00C64D4C" w:rsidRPr="007605E2" w:rsidRDefault="00A80C98">
      <w:pPr>
        <w:rPr>
          <w:rFonts w:ascii="Times New Roman" w:hAnsi="Times New Roman" w:cs="Times New Roman"/>
          <w:sz w:val="20"/>
          <w:szCs w:val="20"/>
        </w:rPr>
      </w:pPr>
      <w:r w:rsidRPr="007605E2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7605E2">
        <w:rPr>
          <w:rFonts w:ascii="Times New Roman" w:hAnsi="Times New Roman" w:cs="Times New Roman"/>
          <w:sz w:val="20"/>
          <w:szCs w:val="20"/>
        </w:rPr>
        <w:t xml:space="preserve"> Discordance analysis</w:t>
      </w:r>
    </w:p>
    <w:tbl>
      <w:tblPr>
        <w:tblW w:w="9935" w:type="dxa"/>
        <w:tblLook w:val="04A0" w:firstRow="1" w:lastRow="0" w:firstColumn="1" w:lastColumn="0" w:noHBand="0" w:noVBand="1"/>
      </w:tblPr>
      <w:tblGrid>
        <w:gridCol w:w="895"/>
        <w:gridCol w:w="895"/>
        <w:gridCol w:w="895"/>
        <w:gridCol w:w="895"/>
        <w:gridCol w:w="999"/>
        <w:gridCol w:w="895"/>
        <w:gridCol w:w="895"/>
        <w:gridCol w:w="895"/>
        <w:gridCol w:w="768"/>
        <w:gridCol w:w="1151"/>
        <w:gridCol w:w="769"/>
      </w:tblGrid>
      <w:tr w:rsidR="0003414D" w:rsidRPr="007605E2" w14:paraId="25196229" w14:textId="77777777" w:rsidTr="007605E2">
        <w:trPr>
          <w:trHeight w:val="277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492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72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E9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C1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F0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D69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94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71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98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</w:tr>
      <w:tr w:rsidR="0003414D" w:rsidRPr="007605E2" w14:paraId="08E434E7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93DD" w14:textId="065E9C02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bot</w:t>
            </w:r>
            <w:r w:rsidR="000C4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5E6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emen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619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ch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BA1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pu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F53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eScreen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6E2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sample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E89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CR+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D0D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PCR+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9CE" w14:textId="6D183F01" w:rsidR="0003414D" w:rsidRPr="007605E2" w:rsidRDefault="000E5721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03414D"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9D9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-3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CA8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gt;35</w:t>
            </w:r>
          </w:p>
        </w:tc>
      </w:tr>
      <w:tr w:rsidR="0003414D" w:rsidRPr="007605E2" w14:paraId="455B98E9" w14:textId="77777777" w:rsidTr="007605E2">
        <w:trPr>
          <w:trHeight w:val="277"/>
        </w:trPr>
        <w:tc>
          <w:tcPr>
            <w:tcW w:w="993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45E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ull agreement</w:t>
            </w:r>
          </w:p>
        </w:tc>
      </w:tr>
      <w:tr w:rsidR="0003414D" w:rsidRPr="007605E2" w14:paraId="52A3B56C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A1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B2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E5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EE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11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4C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C7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79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DC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5B7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89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14D" w:rsidRPr="007605E2" w14:paraId="224FD08E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0C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9C9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F27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C9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F6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45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A37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1B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27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CA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4C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3414D" w:rsidRPr="007605E2" w14:paraId="11731900" w14:textId="77777777" w:rsidTr="007605E2">
        <w:trPr>
          <w:trHeight w:val="277"/>
        </w:trPr>
        <w:tc>
          <w:tcPr>
            <w:tcW w:w="993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9C2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cordance</w:t>
            </w:r>
          </w:p>
        </w:tc>
      </w:tr>
      <w:tr w:rsidR="0003414D" w:rsidRPr="007605E2" w14:paraId="2E708C35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BA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A0E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AA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9E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6EC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E0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E3B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1B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56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1F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547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14D" w:rsidRPr="007605E2" w14:paraId="5DA89D9B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B3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58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976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3A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C0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D0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A04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2B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18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AF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F42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3414D" w:rsidRPr="007605E2" w14:paraId="5EA988F4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AA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98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6A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ED4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BBF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C5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8DC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A6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8F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27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09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14D" w:rsidRPr="007605E2" w14:paraId="33632654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4A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69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D4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85E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7D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92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AB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D4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F3E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C8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57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14D" w:rsidRPr="007605E2" w14:paraId="6587827C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50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F3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81A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D4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DB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162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B44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0E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7D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9DC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2B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414D" w:rsidRPr="007605E2" w14:paraId="722B044D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07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56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9A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FE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64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56B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71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BC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59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0D2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7C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414D" w:rsidRPr="007605E2" w14:paraId="3CC088B0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F9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0AD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3C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19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7D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04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61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2BE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93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998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6F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414D" w:rsidRPr="007605E2" w14:paraId="3B0B10D3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AB4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08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53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A63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B0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65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509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16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992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18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E8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414D" w:rsidRPr="007605E2" w14:paraId="75798A51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47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A26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7B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2B1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1A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CB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43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87E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29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89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A0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414D" w:rsidRPr="007605E2" w14:paraId="0D63FC7B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07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C3C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A9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58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21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D3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02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76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03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ED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E8CE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414D" w:rsidRPr="007605E2" w14:paraId="31DB839F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C5C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3D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BA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A4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E6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A0A5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AA4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85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470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F2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92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14D" w:rsidRPr="007605E2" w14:paraId="473DA013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98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84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94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96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923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65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38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ACD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C43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C40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8C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14D" w:rsidRPr="007605E2" w14:paraId="3BB7D62C" w14:textId="77777777" w:rsidTr="007605E2">
        <w:trPr>
          <w:trHeight w:val="277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D691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2E1A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627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C3A6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B5A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EB48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2046B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5FD9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0602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766F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55F7" w14:textId="77777777" w:rsidR="0003414D" w:rsidRPr="007605E2" w:rsidRDefault="0003414D" w:rsidP="0003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05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B6BBF63" w14:textId="6191BA40" w:rsidR="00A80C98" w:rsidRPr="00010FAE" w:rsidRDefault="00A80C98">
      <w:pPr>
        <w:rPr>
          <w:rFonts w:ascii="Times New Roman" w:hAnsi="Times New Roman" w:cs="Times New Roman"/>
        </w:rPr>
      </w:pPr>
    </w:p>
    <w:p w14:paraId="2EA3251C" w14:textId="4B3A669F" w:rsidR="00D24F6A" w:rsidRPr="00010FAE" w:rsidRDefault="00D24F6A">
      <w:pPr>
        <w:rPr>
          <w:rFonts w:ascii="Times New Roman" w:hAnsi="Times New Roman" w:cs="Times New Roman"/>
        </w:rPr>
      </w:pPr>
      <w:r w:rsidRPr="00010FAE">
        <w:rPr>
          <w:rFonts w:ascii="Times New Roman" w:hAnsi="Times New Roman" w:cs="Times New Roman"/>
        </w:rPr>
        <w:br w:type="page"/>
      </w:r>
    </w:p>
    <w:p w14:paraId="1A7FB802" w14:textId="7457A4F0" w:rsidR="00CD4825" w:rsidRPr="006B4073" w:rsidRDefault="00CD4825">
      <w:pPr>
        <w:rPr>
          <w:rFonts w:ascii="Times New Roman" w:hAnsi="Times New Roman" w:cs="Times New Roman"/>
          <w:sz w:val="20"/>
          <w:szCs w:val="20"/>
        </w:rPr>
      </w:pPr>
      <w:r w:rsidRPr="006B4073"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Pr="006B4073">
        <w:rPr>
          <w:rFonts w:ascii="Times New Roman" w:hAnsi="Times New Roman" w:cs="Times New Roman"/>
          <w:sz w:val="20"/>
          <w:szCs w:val="20"/>
        </w:rPr>
        <w:t xml:space="preserve"> Estimated </w:t>
      </w:r>
      <w:r w:rsidR="00462424" w:rsidRPr="006B4073">
        <w:rPr>
          <w:rFonts w:ascii="Times New Roman" w:hAnsi="Times New Roman" w:cs="Times New Roman"/>
          <w:sz w:val="20"/>
          <w:szCs w:val="20"/>
        </w:rPr>
        <w:t xml:space="preserve">false negative and false positives from the positive- and negative-predictive values modeled for each prevalence. </w:t>
      </w:r>
    </w:p>
    <w:tbl>
      <w:tblPr>
        <w:tblpPr w:leftFromText="141" w:rightFromText="141" w:vertAnchor="text" w:horzAnchor="page" w:tblpX="285" w:tblpY="359"/>
        <w:tblW w:w="6137" w:type="pct"/>
        <w:tblLayout w:type="fixed"/>
        <w:tblLook w:val="04A0" w:firstRow="1" w:lastRow="0" w:firstColumn="1" w:lastColumn="0" w:noHBand="0" w:noVBand="1"/>
      </w:tblPr>
      <w:tblGrid>
        <w:gridCol w:w="723"/>
        <w:gridCol w:w="565"/>
        <w:gridCol w:w="707"/>
        <w:gridCol w:w="18"/>
        <w:gridCol w:w="188"/>
        <w:gridCol w:w="640"/>
        <w:gridCol w:w="18"/>
        <w:gridCol w:w="367"/>
        <w:gridCol w:w="319"/>
        <w:gridCol w:w="18"/>
        <w:gridCol w:w="280"/>
        <w:gridCol w:w="138"/>
        <w:gridCol w:w="133"/>
        <w:gridCol w:w="60"/>
        <w:gridCol w:w="505"/>
        <w:gridCol w:w="672"/>
        <w:gridCol w:w="177"/>
        <w:gridCol w:w="858"/>
        <w:gridCol w:w="604"/>
        <w:gridCol w:w="243"/>
        <w:gridCol w:w="854"/>
        <w:gridCol w:w="622"/>
        <w:gridCol w:w="225"/>
        <w:gridCol w:w="854"/>
        <w:gridCol w:w="698"/>
        <w:gridCol w:w="145"/>
        <w:gridCol w:w="845"/>
      </w:tblGrid>
      <w:tr w:rsidR="00815C4D" w:rsidRPr="00C91890" w14:paraId="644ABD6B" w14:textId="77777777" w:rsidTr="00815C4D">
        <w:trPr>
          <w:trHeight w:val="24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BF39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5B6" w14:textId="77777777" w:rsidR="006B4073" w:rsidRPr="00C91890" w:rsidRDefault="006B4073" w:rsidP="0068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F17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322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B7A9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CBD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E6EF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4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89221C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All samples</w:t>
            </w:r>
          </w:p>
        </w:tc>
        <w:tc>
          <w:tcPr>
            <w:tcW w:w="7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E6A5C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amples CT&lt;30</w:t>
            </w:r>
          </w:p>
        </w:tc>
        <w:tc>
          <w:tcPr>
            <w:tcW w:w="7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30B43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amples CT [30-35]</w:t>
            </w:r>
          </w:p>
        </w:tc>
        <w:tc>
          <w:tcPr>
            <w:tcW w:w="7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3D9E4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amples CT&gt;35</w:t>
            </w:r>
          </w:p>
        </w:tc>
      </w:tr>
      <w:tr w:rsidR="00815C4D" w:rsidRPr="00C91890" w14:paraId="01328E38" w14:textId="77777777" w:rsidTr="00815C4D">
        <w:trPr>
          <w:trHeight w:val="24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978D" w14:textId="77777777" w:rsidR="006B4073" w:rsidRPr="00C91890" w:rsidRDefault="006B4073" w:rsidP="0068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C25B" w14:textId="77777777" w:rsidR="006B4073" w:rsidRPr="00C91890" w:rsidRDefault="006B4073" w:rsidP="0068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revalence</w:t>
            </w:r>
          </w:p>
        </w:tc>
        <w:tc>
          <w:tcPr>
            <w:tcW w:w="3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F77F" w14:textId="77777777" w:rsidR="006B4073" w:rsidRPr="00C91890" w:rsidRDefault="006B4073" w:rsidP="00F82E58">
            <w:pPr>
              <w:spacing w:after="0" w:line="240" w:lineRule="auto"/>
              <w:ind w:left="-107" w:right="-15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pecificity</w:t>
            </w:r>
          </w:p>
        </w:tc>
        <w:tc>
          <w:tcPr>
            <w:tcW w:w="36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A630" w14:textId="77777777" w:rsidR="006B4073" w:rsidRPr="00C91890" w:rsidRDefault="006B4073" w:rsidP="00F82E58">
            <w:pPr>
              <w:spacing w:after="0" w:line="240" w:lineRule="auto"/>
              <w:ind w:left="-69" w:right="-19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ensitivity</w:t>
            </w:r>
          </w:p>
        </w:tc>
        <w:tc>
          <w:tcPr>
            <w:tcW w:w="3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8495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FN</w:t>
            </w:r>
          </w:p>
        </w:tc>
        <w:tc>
          <w:tcPr>
            <w:tcW w:w="1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3FCA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FP</w:t>
            </w:r>
          </w:p>
        </w:tc>
        <w:tc>
          <w:tcPr>
            <w:tcW w:w="3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C8E80" w14:textId="77777777" w:rsidR="00686DD4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Total</w:t>
            </w:r>
          </w:p>
          <w:p w14:paraId="5BAD055E" w14:textId="4EA163C0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Error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D0F3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PV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C009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PV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F73B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PV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B63BB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PV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D9D9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PV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B164C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PV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51DA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PV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F5EE" w14:textId="77777777" w:rsidR="006B4073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NPV</w:t>
            </w:r>
          </w:p>
        </w:tc>
      </w:tr>
      <w:tr w:rsidR="00815C4D" w:rsidRPr="00C91890" w14:paraId="01DF5330" w14:textId="77777777" w:rsidTr="00815C4D">
        <w:trPr>
          <w:trHeight w:val="420"/>
        </w:trPr>
        <w:tc>
          <w:tcPr>
            <w:tcW w:w="31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BD42" w14:textId="7693BDCF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852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7F3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573E51BC" w14:textId="64DB351C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DD25" w14:textId="7777777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0CD276A9" w14:textId="2352DA71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C32" w14:textId="7777777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  <w:p w14:paraId="011EF150" w14:textId="18DFF0D4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-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165" w14:textId="77777777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  <w:p w14:paraId="1B1C3B38" w14:textId="4CE0E08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3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233" w14:textId="7777777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 </w:t>
            </w:r>
          </w:p>
          <w:p w14:paraId="25188CD1" w14:textId="18866A0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-37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31F" w14:textId="7777777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1.91 </w:t>
            </w:r>
          </w:p>
          <w:p w14:paraId="39DEF91E" w14:textId="72F914CB" w:rsidR="006B4073" w:rsidRPr="00C91890" w:rsidRDefault="000D386B" w:rsidP="00C62D4A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.99-97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DC73" w14:textId="28B9491F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38</w:t>
            </w:r>
          </w:p>
          <w:p w14:paraId="3A07C529" w14:textId="3EAB07D1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99.27-99.4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376" w14:textId="77777777" w:rsidR="00686DD4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8.89 </w:t>
            </w:r>
          </w:p>
          <w:p w14:paraId="57237C2D" w14:textId="48A94868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39-98.5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5E0F" w14:textId="77777777" w:rsidR="00686DD4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76 </w:t>
            </w:r>
          </w:p>
          <w:p w14:paraId="075FB2BA" w14:textId="64A10233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56-99.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38F2" w14:textId="77777777" w:rsidR="00686DD4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88</w:t>
            </w:r>
          </w:p>
          <w:p w14:paraId="7D583E04" w14:textId="1F607F7A" w:rsidR="006B4073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4.1-96.6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C014" w14:textId="77777777" w:rsidR="00686DD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3 </w:t>
            </w:r>
          </w:p>
          <w:p w14:paraId="3D50255A" w14:textId="50A27E36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1-99.3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A879" w14:textId="77777777" w:rsidR="00686DD4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.21 </w:t>
            </w:r>
          </w:p>
          <w:p w14:paraId="46B5B7F3" w14:textId="5C2BAA7F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.27-96.7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7CFC" w14:textId="77777777" w:rsidR="000D386B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19 </w:t>
            </w:r>
          </w:p>
          <w:p w14:paraId="445EBF57" w14:textId="7819E999" w:rsidR="006B4073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4-99.4)</w:t>
            </w:r>
          </w:p>
        </w:tc>
      </w:tr>
      <w:tr w:rsidR="00815C4D" w:rsidRPr="00C91890" w14:paraId="7947F460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FF19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7CC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F43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6736054C" w14:textId="0AE7EAE2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74D" w14:textId="7777777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1E762CCC" w14:textId="693AA1D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70C" w14:textId="7777777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</w:t>
            </w:r>
          </w:p>
          <w:p w14:paraId="36A14F13" w14:textId="1FD15B65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-6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08B" w14:textId="77777777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6 </w:t>
            </w:r>
          </w:p>
          <w:p w14:paraId="656351E2" w14:textId="0226772C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-4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C54" w14:textId="7777777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1 </w:t>
            </w:r>
          </w:p>
          <w:p w14:paraId="2E493DF8" w14:textId="0FC46F8F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-5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45B" w14:textId="25792E7A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.28 </w:t>
            </w:r>
          </w:p>
          <w:p w14:paraId="4ADB1807" w14:textId="3226EB7F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.21-64.9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D870" w14:textId="77777777" w:rsidR="00DF38AF" w:rsidRPr="00C91890" w:rsidRDefault="00DF38AF" w:rsidP="006D21C7">
            <w:pPr>
              <w:spacing w:after="0" w:line="240" w:lineRule="auto"/>
              <w:ind w:left="-106" w:right="-110"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5</w:t>
            </w:r>
          </w:p>
          <w:p w14:paraId="5235A294" w14:textId="5D58B071" w:rsidR="006B4073" w:rsidRPr="00C91890" w:rsidRDefault="006B4073" w:rsidP="006D21C7">
            <w:pPr>
              <w:spacing w:after="0" w:line="240" w:lineRule="auto"/>
              <w:ind w:left="-106" w:right="-110" w:firstLine="18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38</w:t>
            </w:r>
            <w:r w:rsidR="00686DD4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6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B6D5" w14:textId="77777777" w:rsidR="000D386B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5.06 </w:t>
            </w:r>
          </w:p>
          <w:p w14:paraId="6EAAE007" w14:textId="212BB85E" w:rsidR="006B4073" w:rsidRPr="00C91890" w:rsidRDefault="006B4073" w:rsidP="00381A66">
            <w:pPr>
              <w:spacing w:after="0" w:line="240" w:lineRule="auto"/>
              <w:ind w:left="-104" w:right="-10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.04-74.3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DC22" w14:textId="343430C9" w:rsidR="00381A66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86 </w:t>
            </w:r>
          </w:p>
          <w:p w14:paraId="2C616BB3" w14:textId="48BEBDF4" w:rsidR="006B4073" w:rsidRPr="00C91890" w:rsidRDefault="00EA69A2" w:rsidP="00EA69A2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68-99.9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9A7" w14:textId="77777777" w:rsidR="000D386B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0.46 </w:t>
            </w:r>
          </w:p>
          <w:p w14:paraId="306D6EF2" w14:textId="4245F752" w:rsidR="006B4073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.52-63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64E6" w14:textId="77777777" w:rsidR="000D386B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 </w:t>
            </w:r>
          </w:p>
          <w:p w14:paraId="7146073D" w14:textId="53C71945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23-99.56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1BA" w14:textId="77777777" w:rsidR="000D386B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4.85 </w:t>
            </w:r>
          </w:p>
          <w:p w14:paraId="26909A62" w14:textId="0F4F637C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.55-59.7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8899" w14:textId="77777777" w:rsidR="000D386B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7 </w:t>
            </w:r>
          </w:p>
          <w:p w14:paraId="147F78BF" w14:textId="039F24B3" w:rsidR="006B4073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8-99.49)</w:t>
            </w:r>
          </w:p>
        </w:tc>
      </w:tr>
      <w:tr w:rsidR="00815C4D" w:rsidRPr="00C91890" w14:paraId="0C45475F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70188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595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72D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77172389" w14:textId="442CD243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E159" w14:textId="7777777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4DBB39E0" w14:textId="35A1E18E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AE59" w14:textId="7777777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  <w:p w14:paraId="22A83100" w14:textId="3DABE89D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-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72A" w14:textId="77777777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8</w:t>
            </w:r>
          </w:p>
          <w:p w14:paraId="296C92AF" w14:textId="44F1C42F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-7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36B" w14:textId="7777777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4 </w:t>
            </w:r>
          </w:p>
          <w:p w14:paraId="45441A91" w14:textId="3E60D93D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-8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0EE" w14:textId="5B5ED56E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.42 </w:t>
            </w:r>
          </w:p>
          <w:p w14:paraId="60BC0218" w14:textId="1DF079E6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.27-26.1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D8548" w14:textId="77777777" w:rsidR="00686DD4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1 </w:t>
            </w:r>
          </w:p>
          <w:p w14:paraId="27A92F42" w14:textId="6F4147D4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28-99.5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98B" w14:textId="77777777" w:rsidR="000D386B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8.2 </w:t>
            </w:r>
          </w:p>
          <w:p w14:paraId="2086B6F8" w14:textId="033E35C2" w:rsidR="006B4073" w:rsidRPr="00C91890" w:rsidRDefault="006B4073" w:rsidP="00381A66">
            <w:pPr>
              <w:spacing w:after="0" w:line="240" w:lineRule="auto"/>
              <w:ind w:left="-104" w:right="-105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.94-38.3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C2D57" w14:textId="77777777" w:rsidR="000D386B" w:rsidRPr="00C91890" w:rsidRDefault="006B4073" w:rsidP="00381A66">
            <w:pPr>
              <w:spacing w:after="0" w:line="240" w:lineRule="auto"/>
              <w:ind w:left="-112" w:right="-153" w:firstLine="18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83 </w:t>
            </w:r>
          </w:p>
          <w:p w14:paraId="6B260036" w14:textId="2DDAF094" w:rsidR="006B4073" w:rsidRPr="00C91890" w:rsidRDefault="006B4073" w:rsidP="00EA69A2">
            <w:pPr>
              <w:spacing w:after="0" w:line="240" w:lineRule="auto"/>
              <w:ind w:left="-112" w:right="-153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62-99.9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6067" w14:textId="77777777" w:rsidR="000D386B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02 </w:t>
            </w:r>
          </w:p>
          <w:p w14:paraId="2BE319B2" w14:textId="54302467" w:rsidR="006B4073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.07-22.2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50F5" w14:textId="77777777" w:rsidR="000D386B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5 </w:t>
            </w:r>
          </w:p>
          <w:p w14:paraId="425D81BA" w14:textId="1741D64D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9-99.42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123" w14:textId="77777777" w:rsidR="000D386B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02 </w:t>
            </w:r>
          </w:p>
          <w:p w14:paraId="1846A207" w14:textId="1D6440D0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22-22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E2AA" w14:textId="77777777" w:rsidR="000D386B" w:rsidRPr="00C91890" w:rsidRDefault="006B4073" w:rsidP="0057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1 </w:t>
            </w:r>
          </w:p>
          <w:p w14:paraId="68C297C5" w14:textId="545F10AF" w:rsidR="006B4073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2-99.44)</w:t>
            </w:r>
          </w:p>
        </w:tc>
      </w:tr>
      <w:tr w:rsidR="00815C4D" w:rsidRPr="00C91890" w14:paraId="30BA4D4D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FC314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F9E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7DF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6772D2B5" w14:textId="790FAC93" w:rsidR="006B4073" w:rsidRPr="00C91890" w:rsidRDefault="00C62D4A" w:rsidP="00C62D4A">
            <w:pPr>
              <w:spacing w:after="0" w:line="240" w:lineRule="auto"/>
              <w:ind w:left="-133" w:right="-133" w:hanging="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B31" w14:textId="7777777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3B0A6071" w14:textId="060FE83B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6C4" w14:textId="7777777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 </w:t>
            </w:r>
          </w:p>
          <w:p w14:paraId="18229E1A" w14:textId="4CB8419B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-6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0E3" w14:textId="77777777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9 </w:t>
            </w:r>
          </w:p>
          <w:p w14:paraId="03181720" w14:textId="0A001552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-164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E9D" w14:textId="7777777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5</w:t>
            </w:r>
          </w:p>
          <w:p w14:paraId="4E3BEBA2" w14:textId="14A79393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72-170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91D8" w14:textId="7777777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.08 </w:t>
            </w:r>
          </w:p>
          <w:p w14:paraId="6BCB8ADB" w14:textId="4DD9230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.17-7.7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9CAD" w14:textId="77777777" w:rsidR="00686DD4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39 </w:t>
            </w:r>
          </w:p>
          <w:p w14:paraId="7A9ADEB4" w14:textId="229ED8F9" w:rsidR="006B4073" w:rsidRPr="00C91890" w:rsidRDefault="006B4073" w:rsidP="006D21C7">
            <w:pPr>
              <w:spacing w:after="0" w:line="240" w:lineRule="auto"/>
              <w:ind w:left="-106" w:right="-11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23-99.52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F5E" w14:textId="77777777" w:rsidR="00DF38AF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22 </w:t>
            </w:r>
          </w:p>
          <w:p w14:paraId="225E9601" w14:textId="65742BD7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.91-12.4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5B90" w14:textId="77777777" w:rsidR="00DF38AF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81 </w:t>
            </w:r>
          </w:p>
          <w:p w14:paraId="21AD6C85" w14:textId="17DF8D60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58-99.9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3FA1" w14:textId="77777777" w:rsidR="00572742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.34 </w:t>
            </w:r>
          </w:p>
          <w:p w14:paraId="15290116" w14:textId="72CA7F08" w:rsidR="006B4073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43-7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DACC" w14:textId="77777777" w:rsidR="00572742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9 </w:t>
            </w:r>
          </w:p>
          <w:p w14:paraId="611B6981" w14:textId="128BC644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8-99.4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D70" w14:textId="77777777" w:rsidR="000D386B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47 </w:t>
            </w:r>
          </w:p>
          <w:p w14:paraId="73AB62C3" w14:textId="7E247EE3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28-5.1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3401C" w14:textId="77777777" w:rsidR="000D386B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06 </w:t>
            </w:r>
          </w:p>
          <w:p w14:paraId="10F8B812" w14:textId="38CEC9DF" w:rsidR="006B4073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86-99.31)</w:t>
            </w:r>
          </w:p>
        </w:tc>
      </w:tr>
      <w:tr w:rsidR="00815C4D" w:rsidRPr="00C91890" w14:paraId="683ED9BE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456BD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3B6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888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84%</w:t>
            </w:r>
          </w:p>
          <w:p w14:paraId="385F7B1E" w14:textId="76A8AAD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014" w14:textId="7777777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42030B1C" w14:textId="3C1BF3A3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782" w14:textId="7777777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  <w:p w14:paraId="09CE0984" w14:textId="16A566C8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-8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7E6F" w14:textId="77777777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2 </w:t>
            </w:r>
          </w:p>
          <w:p w14:paraId="404FC659" w14:textId="3DAF03D9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-55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4F2" w14:textId="7777777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</w:t>
            </w:r>
          </w:p>
          <w:p w14:paraId="4F79236A" w14:textId="3C6A306D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12-6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C5A8" w14:textId="7777777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83</w:t>
            </w:r>
          </w:p>
          <w:p w14:paraId="7550869A" w14:textId="03A79F4B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.6-39.6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10BF" w14:textId="77777777" w:rsidR="00686DD4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7 </w:t>
            </w:r>
          </w:p>
          <w:p w14:paraId="2D48ADC5" w14:textId="09E578FC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15-99.3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990F" w14:textId="77777777" w:rsidR="00DF38AF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.64</w:t>
            </w:r>
          </w:p>
          <w:p w14:paraId="583F20BA" w14:textId="52CDB214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8.58-59.2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4E85" w14:textId="77777777" w:rsidR="00DF38AF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69 </w:t>
            </w:r>
          </w:p>
          <w:p w14:paraId="08D76853" w14:textId="44EDFBEB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48-99.8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9D88" w14:textId="77777777" w:rsidR="00572742" w:rsidRPr="00C91890" w:rsidRDefault="006B4073" w:rsidP="00815C4D">
            <w:pPr>
              <w:spacing w:after="0" w:line="240" w:lineRule="auto"/>
              <w:ind w:left="-114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.64 </w:t>
            </w:r>
          </w:p>
          <w:p w14:paraId="4AC9E915" w14:textId="692DE8B7" w:rsidR="006B4073" w:rsidRPr="00C91890" w:rsidRDefault="006B4073" w:rsidP="00815C4D">
            <w:pPr>
              <w:spacing w:after="0" w:line="240" w:lineRule="auto"/>
              <w:ind w:left="-114" w:right="-54" w:firstLine="6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16-32.9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808D" w14:textId="77777777" w:rsidR="00572742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13 </w:t>
            </w:r>
          </w:p>
          <w:p w14:paraId="3EFF958F" w14:textId="445BD874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01-99.28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A95" w14:textId="77777777" w:rsidR="000D386B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.83 </w:t>
            </w:r>
          </w:p>
          <w:p w14:paraId="6E195B00" w14:textId="60FEE175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02-25.7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71FD" w14:textId="77777777" w:rsidR="000D386B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02 </w:t>
            </w:r>
          </w:p>
          <w:p w14:paraId="5DC4F6D9" w14:textId="1A6CF1B5" w:rsidR="006B4073" w:rsidRPr="00C91890" w:rsidRDefault="006B4073" w:rsidP="00572742">
            <w:pPr>
              <w:spacing w:after="0" w:line="240" w:lineRule="auto"/>
              <w:ind w:left="-14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94-99.2)</w:t>
            </w:r>
          </w:p>
        </w:tc>
      </w:tr>
      <w:tr w:rsidR="00815C4D" w:rsidRPr="00C91890" w14:paraId="5CB7A83A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31FA" w14:textId="1CE59A2C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2980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589" w14:textId="77777777" w:rsidR="00DF38AF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743AD9A1" w14:textId="5C2973DC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3FB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10BBF64B" w14:textId="414CD86F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AB2" w14:textId="77777777" w:rsidR="00686DD4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1 </w:t>
            </w:r>
          </w:p>
          <w:p w14:paraId="15E45804" w14:textId="2AFB6AE8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6-35)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894" w14:textId="77777777" w:rsidR="00C62D4A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  <w:p w14:paraId="741150D7" w14:textId="73D7DFFE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31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A06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6 </w:t>
            </w:r>
          </w:p>
          <w:p w14:paraId="57573B92" w14:textId="6965C589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6-67)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8781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8.99 </w:t>
            </w:r>
          </w:p>
          <w:p w14:paraId="4895266E" w14:textId="541F20F0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98-99.47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89EF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85 </w:t>
            </w:r>
          </w:p>
          <w:p w14:paraId="1CF0345D" w14:textId="53EDD281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3-97.38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F8E9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19 </w:t>
            </w:r>
          </w:p>
          <w:p w14:paraId="46158490" w14:textId="39DE1C07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52-99.71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5485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78 </w:t>
            </w:r>
          </w:p>
          <w:p w14:paraId="428B6BAB" w14:textId="068056F9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76-99.48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C8CC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9.96 </w:t>
            </w:r>
          </w:p>
          <w:p w14:paraId="79AE536A" w14:textId="4C097F69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8.21-99.33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ADF8F" w14:textId="33D0A43C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13 </w:t>
            </w:r>
            <w:r w:rsidR="00044B64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  <w:p w14:paraId="2FC2F09C" w14:textId="66396EC8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47-96.88)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97A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6.07 </w:t>
            </w:r>
          </w:p>
          <w:p w14:paraId="6495681C" w14:textId="12803AF6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78-99.37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90C2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.94</w:t>
            </w:r>
          </w:p>
          <w:p w14:paraId="52C7F966" w14:textId="5CB9EBD1" w:rsidR="006B4073" w:rsidRPr="00C91890" w:rsidRDefault="006B4073" w:rsidP="001E1D9F">
            <w:pPr>
              <w:spacing w:after="0" w:line="240" w:lineRule="auto"/>
              <w:ind w:left="-104" w:right="-112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19-96.97)</w:t>
            </w:r>
          </w:p>
        </w:tc>
      </w:tr>
      <w:tr w:rsidR="00815C4D" w:rsidRPr="00C91890" w14:paraId="602A51EF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DA1AC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CD6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AFF" w14:textId="77777777" w:rsidR="00DF38AF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38%</w:t>
            </w:r>
          </w:p>
          <w:p w14:paraId="51296746" w14:textId="6F3FDD45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B78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3C6BDA19" w14:textId="7B91DCD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6D5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 </w:t>
            </w:r>
          </w:p>
          <w:p w14:paraId="109AB99E" w14:textId="78738FC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-2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E23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7 </w:t>
            </w:r>
          </w:p>
          <w:p w14:paraId="1ACF8F48" w14:textId="63E28A5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-49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7DA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1 </w:t>
            </w:r>
          </w:p>
          <w:p w14:paraId="27B88F6E" w14:textId="4EEB1851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3-78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302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2.56 </w:t>
            </w:r>
          </w:p>
          <w:p w14:paraId="6E63335E" w14:textId="2EEF51F1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.8-90.6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CC927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47 </w:t>
            </w:r>
          </w:p>
          <w:p w14:paraId="6EB69721" w14:textId="4D3413EA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86-98.0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2FE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3.77 </w:t>
            </w:r>
          </w:p>
          <w:p w14:paraId="6DD0C219" w14:textId="498AB73E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3.87-93.7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13B8D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29</w:t>
            </w:r>
          </w:p>
          <w:p w14:paraId="7CB335AF" w14:textId="78B658FA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33-99.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973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7.28 </w:t>
            </w:r>
          </w:p>
          <w:p w14:paraId="021F7D7A" w14:textId="2DDB2DCC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3.34-89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07BB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96 </w:t>
            </w:r>
          </w:p>
          <w:p w14:paraId="0D1D7163" w14:textId="75720FAF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13-97.77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C23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7.61 </w:t>
            </w:r>
          </w:p>
          <w:p w14:paraId="3D93A20F" w14:textId="4DA6BA4E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.99-88.5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29C8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9 </w:t>
            </w:r>
          </w:p>
          <w:p w14:paraId="63BCE1AB" w14:textId="087C7ECD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7-97.4)</w:t>
            </w:r>
          </w:p>
        </w:tc>
      </w:tr>
      <w:tr w:rsidR="00815C4D" w:rsidRPr="00C91890" w14:paraId="02782728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1E7B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AA9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3EA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2A034767" w14:textId="2D009DC0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328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5AD7045F" w14:textId="27A024B3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CA4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 </w:t>
            </w:r>
          </w:p>
          <w:p w14:paraId="05CF9512" w14:textId="77BE6E5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3-33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87F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0 </w:t>
            </w:r>
          </w:p>
          <w:p w14:paraId="07967DE1" w14:textId="133C2ADB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-8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F52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</w:t>
            </w:r>
          </w:p>
          <w:p w14:paraId="3367C5E7" w14:textId="3DE70339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-11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CC2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7.73 </w:t>
            </w:r>
          </w:p>
          <w:p w14:paraId="2F200C5B" w14:textId="35A84001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8.85-64.8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073B6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01 </w:t>
            </w:r>
          </w:p>
          <w:p w14:paraId="7B86C5F0" w14:textId="75451A57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36-97.5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53F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3.69 </w:t>
            </w:r>
          </w:p>
          <w:p w14:paraId="7C6481F1" w14:textId="6E73A29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.02-76.3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B50F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1 </w:t>
            </w:r>
          </w:p>
          <w:p w14:paraId="36DA0133" w14:textId="3297DE37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06-99.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9A0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22 </w:t>
            </w:r>
          </w:p>
          <w:p w14:paraId="646CC4BC" w14:textId="510279A2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.92-59.8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98E4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 </w:t>
            </w:r>
          </w:p>
          <w:p w14:paraId="3BC45DE1" w14:textId="3F384994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43-97.07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FFEC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5.03 </w:t>
            </w:r>
          </w:p>
          <w:p w14:paraId="775244B2" w14:textId="6F180078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.06-60.7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159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01 </w:t>
            </w:r>
          </w:p>
          <w:p w14:paraId="2A225734" w14:textId="7F64B70B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09-97.15)</w:t>
            </w:r>
          </w:p>
        </w:tc>
      </w:tr>
      <w:tr w:rsidR="00815C4D" w:rsidRPr="00C91890" w14:paraId="4820388B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2E506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98F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C9C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65AAE6BF" w14:textId="10271E39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F2F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68631AB4" w14:textId="0D61CDFE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7AD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  <w:p w14:paraId="3D046C1E" w14:textId="0C9AF9C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-32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878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14 </w:t>
            </w:r>
          </w:p>
          <w:p w14:paraId="6DB496FC" w14:textId="1A3237D0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1-171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0C9B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41 </w:t>
            </w:r>
          </w:p>
          <w:p w14:paraId="44112474" w14:textId="627371A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-20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52BB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8.15 </w:t>
            </w:r>
          </w:p>
          <w:p w14:paraId="60B046FD" w14:textId="74A3A282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37-30.3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0965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89 </w:t>
            </w:r>
          </w:p>
          <w:p w14:paraId="65A0315F" w14:textId="3F14766D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11-97.5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F2C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86 </w:t>
            </w:r>
          </w:p>
          <w:p w14:paraId="4D930511" w14:textId="18A6159E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.5-42.4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28868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03 </w:t>
            </w:r>
          </w:p>
          <w:p w14:paraId="1C364B2C" w14:textId="69EAA5AB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87-99.6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BBC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25 </w:t>
            </w:r>
          </w:p>
          <w:p w14:paraId="69EEA356" w14:textId="56566EEC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.01-29.0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37CB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41 </w:t>
            </w:r>
          </w:p>
          <w:p w14:paraId="02FCF79B" w14:textId="53D552C5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4-97.3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BC5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.23 </w:t>
            </w:r>
          </w:p>
          <w:p w14:paraId="3DB3B539" w14:textId="0124ABD3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45-22.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27DE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28 </w:t>
            </w:r>
          </w:p>
          <w:p w14:paraId="323C233A" w14:textId="047BE740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34-96.52)</w:t>
            </w:r>
          </w:p>
        </w:tc>
      </w:tr>
      <w:tr w:rsidR="00815C4D" w:rsidRPr="00C91890" w14:paraId="1F5A934E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097C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9D7C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8122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84% </w:t>
            </w:r>
          </w:p>
          <w:p w14:paraId="151463CF" w14:textId="0E85069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217E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4A45B3CC" w14:textId="2CA71AD5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6A49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6 </w:t>
            </w:r>
          </w:p>
          <w:p w14:paraId="6F0F6A67" w14:textId="7294F1A6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-40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7106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3 </w:t>
            </w:r>
          </w:p>
          <w:p w14:paraId="3D71F4B1" w14:textId="29E42606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-5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AA93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8 </w:t>
            </w:r>
          </w:p>
          <w:p w14:paraId="57C50D21" w14:textId="71DC503A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7-97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D20B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1.14 </w:t>
            </w:r>
          </w:p>
          <w:p w14:paraId="3D959B3B" w14:textId="08D8B35E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3-77.42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1CE5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31 </w:t>
            </w:r>
          </w:p>
          <w:p w14:paraId="2F710405" w14:textId="1D1C2F4B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74-96.8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2100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3.02 </w:t>
            </w:r>
          </w:p>
          <w:p w14:paraId="1DB408A3" w14:textId="04F0AD7C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2.85-88.3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8A83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41 </w:t>
            </w:r>
          </w:p>
          <w:p w14:paraId="1EBC205F" w14:textId="6405AD0C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32-99.2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444A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.03 </w:t>
            </w:r>
          </w:p>
          <w:p w14:paraId="3232971B" w14:textId="08C4FE8E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.78-71.96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428A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64 </w:t>
            </w:r>
          </w:p>
          <w:p w14:paraId="59DBC24B" w14:textId="61402902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05-96.37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E590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.87 </w:t>
            </w:r>
          </w:p>
          <w:p w14:paraId="5EB9AF21" w14:textId="182D9586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1-64.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882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09 </w:t>
            </w:r>
          </w:p>
          <w:p w14:paraId="148076CF" w14:textId="16FD2A2C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73-95.95)</w:t>
            </w:r>
          </w:p>
        </w:tc>
      </w:tr>
      <w:tr w:rsidR="00815C4D" w:rsidRPr="00C91890" w14:paraId="1DA7C67D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E256" w14:textId="2F585A16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F6A0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45D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70D63BDA" w14:textId="4B18CA9F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B8C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65C31154" w14:textId="6FBA9684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8A5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1 </w:t>
            </w:r>
          </w:p>
          <w:p w14:paraId="077CBC87" w14:textId="52854B75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1-71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AC1D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 </w:t>
            </w:r>
          </w:p>
          <w:p w14:paraId="575947EE" w14:textId="2363B98A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33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EEC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7 </w:t>
            </w:r>
          </w:p>
          <w:p w14:paraId="17295AD7" w14:textId="57C38B95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1-10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680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81 </w:t>
            </w:r>
          </w:p>
          <w:p w14:paraId="288EBABB" w14:textId="6937F956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07-99.7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7FB9A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58 </w:t>
            </w:r>
          </w:p>
          <w:p w14:paraId="069E5C7F" w14:textId="3582B2F4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49-94.62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115A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03 </w:t>
            </w:r>
          </w:p>
          <w:p w14:paraId="044F2F56" w14:textId="6ED294E5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.31-99.8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49570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46 </w:t>
            </w:r>
          </w:p>
          <w:p w14:paraId="6CD79662" w14:textId="7B2DEB30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8-98.9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4E13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3.1 </w:t>
            </w:r>
          </w:p>
          <w:p w14:paraId="25B12AE2" w14:textId="2002A038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.98-99.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7B74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17 </w:t>
            </w:r>
          </w:p>
          <w:p w14:paraId="18C6EE8E" w14:textId="79A4718F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9-93.63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A88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0.43 </w:t>
            </w:r>
          </w:p>
          <w:p w14:paraId="22BA77E2" w14:textId="20EC7B6A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33-99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8FFD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8 </w:t>
            </w:r>
          </w:p>
          <w:p w14:paraId="6695D8B7" w14:textId="011D3C8D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36-93.82)</w:t>
            </w:r>
          </w:p>
        </w:tc>
      </w:tr>
      <w:tr w:rsidR="00815C4D" w:rsidRPr="00C91890" w14:paraId="15FC6D57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6735D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B58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021" w14:textId="77777777" w:rsid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38%</w:t>
            </w:r>
          </w:p>
          <w:p w14:paraId="1438294E" w14:textId="3893D2DF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248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499560DE" w14:textId="38B834F8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D6F7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9 </w:t>
            </w:r>
          </w:p>
          <w:p w14:paraId="02B1F2BA" w14:textId="2334766C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8-5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FFA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</w:t>
            </w:r>
          </w:p>
          <w:p w14:paraId="7FB98762" w14:textId="5DC4AB3A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4-52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426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7</w:t>
            </w:r>
          </w:p>
          <w:p w14:paraId="0B8BB531" w14:textId="2F652EDC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2-111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2DA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7.91 </w:t>
            </w:r>
          </w:p>
          <w:p w14:paraId="09B2C34A" w14:textId="47B11B25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9.6-95.3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F195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81 </w:t>
            </w:r>
          </w:p>
          <w:p w14:paraId="29FAA0FC" w14:textId="519DA0B4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.6-95.8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000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.59 </w:t>
            </w:r>
          </w:p>
          <w:p w14:paraId="0EFEB8BE" w14:textId="7004E9AC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2.26-96.9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3CC3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52 </w:t>
            </w:r>
          </w:p>
          <w:p w14:paraId="5D0218A7" w14:textId="41CD2982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54-99.5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4E2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3.89 </w:t>
            </w:r>
          </w:p>
          <w:p w14:paraId="3478B162" w14:textId="31371CE2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.13-94.9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390EE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78 </w:t>
            </w:r>
          </w:p>
          <w:p w14:paraId="1539D9F7" w14:textId="4B7DD866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16-95.4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EA5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5.74 </w:t>
            </w:r>
          </w:p>
          <w:p w14:paraId="676B98A4" w14:textId="6902FFA5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.33-94.2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AE44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48 </w:t>
            </w:r>
          </w:p>
          <w:p w14:paraId="25CBC976" w14:textId="32A8C18B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7-94.66)</w:t>
            </w:r>
          </w:p>
        </w:tc>
      </w:tr>
      <w:tr w:rsidR="00815C4D" w:rsidRPr="00C91890" w14:paraId="558FA291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624C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C039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32F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4A39108A" w14:textId="610E2C0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02D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0A3C6311" w14:textId="155EF0A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34E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6 </w:t>
            </w:r>
          </w:p>
          <w:p w14:paraId="49B129FD" w14:textId="2AD69162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6-66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AF7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2 </w:t>
            </w:r>
          </w:p>
          <w:p w14:paraId="2CA4AC33" w14:textId="0C10F6D8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-85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9C1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 </w:t>
            </w:r>
          </w:p>
          <w:p w14:paraId="446ED979" w14:textId="0B2C4764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3-151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5B2D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6.13 </w:t>
            </w:r>
          </w:p>
          <w:p w14:paraId="6B99D298" w14:textId="5AC48B35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2.9-79.5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0AC8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88 </w:t>
            </w:r>
          </w:p>
          <w:p w14:paraId="0730F0AE" w14:textId="432EC02B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62-95.0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E7DA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0.99 </w:t>
            </w:r>
          </w:p>
          <w:p w14:paraId="7B8E0691" w14:textId="3DCAC44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8.7-87.2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5502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11 </w:t>
            </w:r>
          </w:p>
          <w:p w14:paraId="129EF432" w14:textId="41A1EBC9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99-99.3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2A6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35 </w:t>
            </w:r>
          </w:p>
          <w:p w14:paraId="770ADE07" w14:textId="5AA87DB3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8.86-75.8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A3837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35 </w:t>
            </w:r>
          </w:p>
          <w:p w14:paraId="76F4B7C3" w14:textId="763BC610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82-94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45BD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1.34 </w:t>
            </w:r>
          </w:p>
          <w:p w14:paraId="253AB28C" w14:textId="7C39A386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.98-76.5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133D3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93 </w:t>
            </w:r>
          </w:p>
          <w:p w14:paraId="57E05E54" w14:textId="4DCB2618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17-94.17)</w:t>
            </w:r>
          </w:p>
        </w:tc>
      </w:tr>
      <w:tr w:rsidR="00815C4D" w:rsidRPr="00C91890" w14:paraId="3DD25A1E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C7DA8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581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03A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9.19%</w:t>
            </w:r>
          </w:p>
          <w:p w14:paraId="7A0A546D" w14:textId="06200A6E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203A" w14:textId="77777777" w:rsidR="00BA5BDE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7955E423" w14:textId="70045642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9E1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  <w:p w14:paraId="6F1E0D5F" w14:textId="3FB53B60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4-64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9D0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0 </w:t>
            </w:r>
          </w:p>
          <w:p w14:paraId="6EF3DCAF" w14:textId="35ABF593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5-18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1BAB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75 </w:t>
            </w:r>
          </w:p>
          <w:p w14:paraId="1C662A6D" w14:textId="4B8AD60A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9-24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0CB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1.88 </w:t>
            </w:r>
          </w:p>
          <w:p w14:paraId="16764D06" w14:textId="1E3FAEE8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.62-47.9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22127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65 </w:t>
            </w:r>
          </w:p>
          <w:p w14:paraId="5375A636" w14:textId="02ED6B18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13-94.9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383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6.13 </w:t>
            </w:r>
          </w:p>
          <w:p w14:paraId="637646F2" w14:textId="43E661CC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0.92-60.9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1F7F2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97 </w:t>
            </w:r>
          </w:p>
          <w:p w14:paraId="4B8CB03E" w14:textId="742CD0C4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6-99.3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DB29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.53 </w:t>
            </w:r>
          </w:p>
          <w:p w14:paraId="6F521DCD" w14:textId="502B3B75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.73-46.4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802A8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72 </w:t>
            </w:r>
          </w:p>
          <w:p w14:paraId="3C4E352A" w14:textId="071C3C40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76-94.64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029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4.12 </w:t>
            </w:r>
          </w:p>
          <w:p w14:paraId="1F5A511F" w14:textId="11D73975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.02-37.3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87EBD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53 </w:t>
            </w:r>
          </w:p>
          <w:p w14:paraId="66E6C2F7" w14:textId="48ADD59B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76-92.92)</w:t>
            </w:r>
          </w:p>
        </w:tc>
      </w:tr>
      <w:tr w:rsidR="00815C4D" w:rsidRPr="00C91890" w14:paraId="36C327CE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0950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8C9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2DF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84%</w:t>
            </w:r>
          </w:p>
          <w:p w14:paraId="552BA858" w14:textId="163CCAC5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F207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06E62598" w14:textId="1DCAA94F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7E4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1 </w:t>
            </w:r>
          </w:p>
          <w:p w14:paraId="463CE1BB" w14:textId="57EEA4B5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1-80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34CE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 </w:t>
            </w:r>
          </w:p>
          <w:p w14:paraId="28AC8E8A" w14:textId="082EA024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-6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DD7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 </w:t>
            </w:r>
          </w:p>
          <w:p w14:paraId="7EE5022C" w14:textId="5CECE54D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-140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46D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9.6 </w:t>
            </w:r>
          </w:p>
          <w:p w14:paraId="32913B1C" w14:textId="1F61DC4D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14-87.8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BAEA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51 </w:t>
            </w:r>
          </w:p>
          <w:p w14:paraId="08957505" w14:textId="105C56B3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1.42-93.5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D54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8.25</w:t>
            </w:r>
          </w:p>
          <w:p w14:paraId="68B6FE1B" w14:textId="38CC6CCF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81-94.1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A7F2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71 </w:t>
            </w:r>
          </w:p>
          <w:p w14:paraId="4F3F41FA" w14:textId="3F2CD87A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1-98.3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242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88 </w:t>
            </w:r>
          </w:p>
          <w:p w14:paraId="48D2EA70" w14:textId="0943EA85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.47-84.4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CDF5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22 </w:t>
            </w:r>
          </w:p>
          <w:p w14:paraId="5E78A3A0" w14:textId="64EA2F0F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09-92.64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8426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7.05 </w:t>
            </w:r>
          </w:p>
          <w:p w14:paraId="552A2244" w14:textId="5FE10047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21-79.2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487B6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17 </w:t>
            </w:r>
          </w:p>
          <w:p w14:paraId="4C716F2E" w14:textId="2552F3ED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9.49-91.83)</w:t>
            </w:r>
          </w:p>
        </w:tc>
      </w:tr>
      <w:tr w:rsidR="00815C4D" w:rsidRPr="00C91890" w14:paraId="19B24D3F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D97B" w14:textId="6B84B822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t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471C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0BF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3472C7BA" w14:textId="4E49DD8B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80E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3264FA25" w14:textId="31CA9E1B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0EA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 </w:t>
            </w:r>
          </w:p>
          <w:p w14:paraId="66DD3388" w14:textId="0102C480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7-106)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BD4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</w:t>
            </w:r>
          </w:p>
          <w:p w14:paraId="4F0EDD4B" w14:textId="31499C3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35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37A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 </w:t>
            </w:r>
          </w:p>
          <w:p w14:paraId="084C6DE0" w14:textId="18417E5F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7-141)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7C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65 </w:t>
            </w:r>
          </w:p>
          <w:p w14:paraId="771FE5DD" w14:textId="1746C3E5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3.31-99.84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AADB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18 </w:t>
            </w:r>
          </w:p>
          <w:p w14:paraId="1DC25808" w14:textId="280FE7BB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58-91.72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2FD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16 </w:t>
            </w:r>
          </w:p>
          <w:p w14:paraId="43B7F16A" w14:textId="15770B0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7.4-99.91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075B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02</w:t>
            </w:r>
          </w:p>
          <w:p w14:paraId="02B5466E" w14:textId="16B52A84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86-98.28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87D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65 </w:t>
            </w:r>
          </w:p>
          <w:p w14:paraId="7F5B920B" w14:textId="1FF2BF3F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2.75-99.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DAB3" w14:textId="77777777" w:rsidR="0068633A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11 </w:t>
            </w:r>
          </w:p>
          <w:p w14:paraId="76FEB704" w14:textId="0C5CF330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.28-90.25)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78E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72 </w:t>
            </w:r>
          </w:p>
          <w:p w14:paraId="24C01183" w14:textId="54DE9645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8.84-99.8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84371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7.57 </w:t>
            </w:r>
          </w:p>
          <w:p w14:paraId="776C8835" w14:textId="07D64CAD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5.51-90.53)</w:t>
            </w:r>
          </w:p>
        </w:tc>
      </w:tr>
      <w:tr w:rsidR="00815C4D" w:rsidRPr="00C91890" w14:paraId="7EEF7F75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A2441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E8E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D706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4A6451D6" w14:textId="58547B4B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DC0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05A44926" w14:textId="02790E31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FAA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3 </w:t>
            </w:r>
          </w:p>
          <w:p w14:paraId="0A96F872" w14:textId="44B0969D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8-88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6E3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9</w:t>
            </w:r>
          </w:p>
          <w:p w14:paraId="5CC5E562" w14:textId="50033A52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-55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DFC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 </w:t>
            </w:r>
          </w:p>
          <w:p w14:paraId="2EFDD4BE" w14:textId="37306A47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2-14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76C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85 </w:t>
            </w:r>
          </w:p>
          <w:p w14:paraId="5AD74554" w14:textId="792AABD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0.99-9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EC748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99 </w:t>
            </w:r>
          </w:p>
          <w:p w14:paraId="0F8B8C39" w14:textId="3BAB1559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2-93.6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83D7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41 </w:t>
            </w:r>
          </w:p>
          <w:p w14:paraId="778F1EFA" w14:textId="525B1D6B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2.38-98.0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ACA5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66 </w:t>
            </w:r>
          </w:p>
          <w:p w14:paraId="48A44678" w14:textId="1DAD4B83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62-99.3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A55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1.8 </w:t>
            </w:r>
          </w:p>
          <w:p w14:paraId="613047ED" w14:textId="405C66F2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52-96.7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74FF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47 </w:t>
            </w:r>
          </w:p>
          <w:p w14:paraId="1444433D" w14:textId="715E132C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1-92.8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F23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5.29 </w:t>
            </w:r>
          </w:p>
          <w:p w14:paraId="19D44378" w14:textId="48EF8168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.35-96.2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7CA9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56 </w:t>
            </w:r>
          </w:p>
          <w:p w14:paraId="7F2D10EE" w14:textId="4650218A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-91.78)</w:t>
            </w:r>
          </w:p>
        </w:tc>
      </w:tr>
      <w:tr w:rsidR="00815C4D" w:rsidRPr="00C91890" w14:paraId="4D5B4646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953A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74D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5BD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22%</w:t>
            </w:r>
          </w:p>
          <w:p w14:paraId="3C2AC7A9" w14:textId="61161449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BEC4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503A6B32" w14:textId="2CDC588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2F2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 </w:t>
            </w:r>
          </w:p>
          <w:p w14:paraId="6C2F3DF8" w14:textId="12C1834E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9-9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65C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</w:t>
            </w:r>
          </w:p>
          <w:p w14:paraId="6B694701" w14:textId="6E997875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8-9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C67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9 </w:t>
            </w:r>
          </w:p>
          <w:p w14:paraId="40D5F191" w14:textId="5C201FA4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7-189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C06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7.02 </w:t>
            </w:r>
          </w:p>
          <w:p w14:paraId="6AA1196C" w14:textId="6633DEDC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3.78-86.0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87F2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62 </w:t>
            </w:r>
          </w:p>
          <w:p w14:paraId="41592498" w14:textId="0471C2D1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76-92.3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D92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9.54 </w:t>
            </w:r>
          </w:p>
          <w:p w14:paraId="13DDA553" w14:textId="52C28D25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0.12-91.5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AF98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03 </w:t>
            </w:r>
          </w:p>
          <w:p w14:paraId="391C2D48" w14:textId="137758A7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.78-9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DDC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6.86 </w:t>
            </w:r>
          </w:p>
          <w:p w14:paraId="0901EB9E" w14:textId="2FF5D152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6.97-83.3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784D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37 </w:t>
            </w:r>
          </w:p>
          <w:p w14:paraId="29B8B250" w14:textId="7C1F37C5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.17-90.8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A465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2.82 </w:t>
            </w:r>
          </w:p>
          <w:p w14:paraId="2D9D7D75" w14:textId="0036D8B7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.77-83.8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2DF84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7.77 </w:t>
            </w:r>
          </w:p>
          <w:p w14:paraId="0DE2B58B" w14:textId="6B72047B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5.24-91.05)</w:t>
            </w:r>
          </w:p>
        </w:tc>
      </w:tr>
      <w:tr w:rsidR="00815C4D" w:rsidRPr="00C91890" w14:paraId="5E56DF50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CEC9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950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682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0477E92B" w14:textId="2715304E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CD7" w14:textId="77777777" w:rsidR="00BA5BDE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0738C7B4" w14:textId="2175BC60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BAA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2 </w:t>
            </w:r>
          </w:p>
          <w:p w14:paraId="2851F6E5" w14:textId="6532FCD0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6-9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7BF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7 </w:t>
            </w:r>
          </w:p>
          <w:p w14:paraId="6B797300" w14:textId="10AF13D2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9-191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27F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09 </w:t>
            </w:r>
          </w:p>
          <w:p w14:paraId="2D3DAF9A" w14:textId="087F7715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46-287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BF36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2.64 </w:t>
            </w:r>
          </w:p>
          <w:p w14:paraId="3286704D" w14:textId="78E386EA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7.94-59.3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DA89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27 </w:t>
            </w:r>
          </w:p>
          <w:p w14:paraId="6A8F0D24" w14:textId="089FD638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06-92.2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D19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7.63 </w:t>
            </w:r>
          </w:p>
          <w:p w14:paraId="0CF80FBF" w14:textId="7DE86771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56-71.2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CA51F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81 </w:t>
            </w:r>
          </w:p>
          <w:p w14:paraId="2380DAEB" w14:textId="58F6B578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.19-98.9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C19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7.63 </w:t>
            </w:r>
          </w:p>
          <w:p w14:paraId="215B3C9E" w14:textId="00CA1AB9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8-57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1AA6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91 </w:t>
            </w:r>
          </w:p>
          <w:p w14:paraId="44314BAB" w14:textId="239E562E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.08-91.75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579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0.71 </w:t>
            </w:r>
          </w:p>
          <w:p w14:paraId="3230C9E5" w14:textId="3FC38E36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.71-48.6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6AC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.75 </w:t>
            </w:r>
          </w:p>
          <w:p w14:paraId="14BE29D0" w14:textId="24E5961C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26-89.21)</w:t>
            </w:r>
          </w:p>
        </w:tc>
      </w:tr>
      <w:tr w:rsidR="00815C4D" w:rsidRPr="00C91890" w14:paraId="49D8CA77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D63B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6AED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4F67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84% </w:t>
            </w:r>
          </w:p>
          <w:p w14:paraId="33C6E99A" w14:textId="36341F9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7CC1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70FC9B2C" w14:textId="07CC18C2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92C0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7 </w:t>
            </w:r>
          </w:p>
          <w:p w14:paraId="25D9EC35" w14:textId="047AFAFE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-120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CE27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5 </w:t>
            </w:r>
          </w:p>
          <w:p w14:paraId="34478598" w14:textId="133996AB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-64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6D5F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2 </w:t>
            </w:r>
          </w:p>
          <w:p w14:paraId="36DCF7FA" w14:textId="46E961D8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-18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6C25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0.09 </w:t>
            </w:r>
          </w:p>
          <w:p w14:paraId="562210E7" w14:textId="7CA34C5C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.51-92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4870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61 </w:t>
            </w:r>
          </w:p>
          <w:p w14:paraId="73EF5B03" w14:textId="7BFA72EF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7.03-90.1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F056" w14:textId="77777777" w:rsidR="006D21C7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.1 </w:t>
            </w:r>
          </w:p>
          <w:p w14:paraId="40836DE9" w14:textId="1702A014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2.13-96.2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3ACD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87 </w:t>
            </w:r>
          </w:p>
          <w:p w14:paraId="0D1C6C2C" w14:textId="308044F5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1.56-97.4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91A3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5.4 </w:t>
            </w:r>
          </w:p>
          <w:p w14:paraId="166E9660" w14:textId="083539AF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.06-89.59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423D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74 </w:t>
            </w:r>
          </w:p>
          <w:p w14:paraId="2B8B91CE" w14:textId="166B0B54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5.12-88.7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02FB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.61 </w:t>
            </w:r>
          </w:p>
          <w:p w14:paraId="246556C4" w14:textId="6D2E8436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33-85.85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A3D3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.24 </w:t>
            </w:r>
          </w:p>
          <w:p w14:paraId="5EBE6941" w14:textId="5558BCB1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4.29-87.61)</w:t>
            </w:r>
          </w:p>
        </w:tc>
      </w:tr>
      <w:tr w:rsidR="00815C4D" w:rsidRPr="00C91890" w14:paraId="0C2DA71A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C07A2" w14:textId="5D98EEC1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t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8182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0894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46FE1FC8" w14:textId="556EE5B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733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1E162768" w14:textId="6164CD61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525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3 </w:t>
            </w:r>
          </w:p>
          <w:p w14:paraId="52F27BE6" w14:textId="5A39BD98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2-142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C07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 </w:t>
            </w:r>
          </w:p>
          <w:p w14:paraId="3B880C75" w14:textId="2DD27234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3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7D2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0 </w:t>
            </w:r>
          </w:p>
          <w:p w14:paraId="6D52BF8A" w14:textId="7FDDDE73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3-179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33BB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7 </w:t>
            </w:r>
          </w:p>
          <w:p w14:paraId="1A8B0593" w14:textId="0E0291B3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0.97-99.8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26C7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63 </w:t>
            </w:r>
          </w:p>
          <w:p w14:paraId="6261965E" w14:textId="74591CE3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4.55-88.6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EA0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26 </w:t>
            </w:r>
          </w:p>
          <w:p w14:paraId="54D2764E" w14:textId="2F617C7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2.91-99.9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E260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46 </w:t>
            </w:r>
          </w:p>
          <w:p w14:paraId="2911663B" w14:textId="2E29F8A0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18-97.5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77CE" w14:textId="77777777" w:rsidR="00EA69A2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71 </w:t>
            </w:r>
          </w:p>
          <w:p w14:paraId="1B8B9B62" w14:textId="3099C6B2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1.4-99.8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5FD7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3.95 </w:t>
            </w:r>
          </w:p>
          <w:p w14:paraId="55D4D00C" w14:textId="7336BFDA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.62-86.72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EF87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0.24 </w:t>
            </w:r>
          </w:p>
          <w:p w14:paraId="603E4735" w14:textId="1EE6184C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6.47-99.8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BFB9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3.26 </w:t>
            </w:r>
          </w:p>
          <w:p w14:paraId="503E96D7" w14:textId="2F20F222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0.64-87.09)</w:t>
            </w:r>
          </w:p>
        </w:tc>
      </w:tr>
      <w:tr w:rsidR="00815C4D" w:rsidRPr="00C91890" w14:paraId="5F32217D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40A0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C19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6BDB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2318E9FC" w14:textId="30A8D59B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D900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0DD5264B" w14:textId="5F434E1F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77C7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 </w:t>
            </w:r>
          </w:p>
          <w:p w14:paraId="452AB222" w14:textId="28D753D2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7-11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8C9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</w:t>
            </w:r>
          </w:p>
          <w:p w14:paraId="1200A69C" w14:textId="665F15B1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-58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0E2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17 </w:t>
            </w:r>
          </w:p>
          <w:p w14:paraId="3E04637F" w14:textId="64DC321A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-176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7D5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81 </w:t>
            </w:r>
          </w:p>
          <w:p w14:paraId="4969DB26" w14:textId="6A794D25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.89-97.8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BEF8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02 </w:t>
            </w:r>
          </w:p>
          <w:p w14:paraId="7D091CBD" w14:textId="0EC57784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.67-91.2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CFE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04 </w:t>
            </w:r>
          </w:p>
          <w:p w14:paraId="61A079FE" w14:textId="17081878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8.78-98.6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19A1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72 </w:t>
            </w:r>
          </w:p>
          <w:p w14:paraId="6474DE83" w14:textId="43B4D938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54-99.0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658" w14:textId="77777777" w:rsidR="00EA69A2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43 </w:t>
            </w:r>
          </w:p>
          <w:p w14:paraId="72892E3D" w14:textId="52C025BB" w:rsidR="006B4073" w:rsidRPr="00C91890" w:rsidRDefault="006B4073" w:rsidP="00044B64">
            <w:pPr>
              <w:spacing w:after="0" w:line="240" w:lineRule="auto"/>
              <w:ind w:left="-61" w:right="-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9.13-97.6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E302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7.02 </w:t>
            </w:r>
          </w:p>
          <w:p w14:paraId="13BFD485" w14:textId="5852954E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93-90.22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DE1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1.19 </w:t>
            </w:r>
          </w:p>
          <w:p w14:paraId="4148BD9F" w14:textId="1577F8AB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.28-97.3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AE630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53 </w:t>
            </w:r>
          </w:p>
          <w:p w14:paraId="1E9F454B" w14:textId="77C8DD9E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.26-88.73)</w:t>
            </w:r>
          </w:p>
        </w:tc>
      </w:tr>
      <w:tr w:rsidR="00815C4D" w:rsidRPr="00C91890" w14:paraId="5658B311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B10C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DC6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230" w14:textId="7777777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22% 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299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5CDDDA30" w14:textId="38499165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D9E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3</w:t>
            </w:r>
          </w:p>
          <w:p w14:paraId="4608399B" w14:textId="136283A6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-133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3E7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7 </w:t>
            </w:r>
          </w:p>
          <w:p w14:paraId="4496C4CD" w14:textId="68D01CDC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-96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AEE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60 </w:t>
            </w:r>
          </w:p>
          <w:p w14:paraId="6708CFFA" w14:textId="4B98477D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2-228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81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4.22 </w:t>
            </w:r>
          </w:p>
          <w:p w14:paraId="581F8C0D" w14:textId="49AEF5BA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46-89.7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65205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7.21 </w:t>
            </w:r>
          </w:p>
          <w:p w14:paraId="4D4CAD95" w14:textId="0073B729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4.79-89.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15E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63 </w:t>
            </w:r>
          </w:p>
          <w:p w14:paraId="11AC0553" w14:textId="7B2504FE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.11-93.8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B9EE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85 </w:t>
            </w:r>
          </w:p>
          <w:p w14:paraId="0F54EC9D" w14:textId="3BA9D471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1.41-98.5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D14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5.12 </w:t>
            </w:r>
          </w:p>
          <w:p w14:paraId="480603FF" w14:textId="050837D0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4.34-87.6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B69E5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29 </w:t>
            </w:r>
          </w:p>
          <w:p w14:paraId="29D439FC" w14:textId="6E128A5A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.47-87.45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A52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1.33 </w:t>
            </w:r>
          </w:p>
          <w:p w14:paraId="4DC1450C" w14:textId="2068FEB3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3.44-88.0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47CE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3.51 </w:t>
            </w:r>
          </w:p>
          <w:p w14:paraId="0A82C8A9" w14:textId="218DBFF1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0.3-87.77)</w:t>
            </w:r>
          </w:p>
        </w:tc>
      </w:tr>
      <w:tr w:rsidR="00815C4D" w:rsidRPr="00C91890" w14:paraId="2BB3BDE0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6B71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A6D8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4B45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1D056950" w14:textId="1591948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7E1D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73A5E86B" w14:textId="4913FFA7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773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9 </w:t>
            </w:r>
          </w:p>
          <w:p w14:paraId="3ED24037" w14:textId="45612456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-12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DBD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5 </w:t>
            </w:r>
          </w:p>
          <w:p w14:paraId="22F654D3" w14:textId="592008E6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4-203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157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4 </w:t>
            </w:r>
          </w:p>
          <w:p w14:paraId="5F20EA22" w14:textId="75FE6A11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3-331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2A3" w14:textId="77777777" w:rsidR="00F82E58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3 </w:t>
            </w:r>
          </w:p>
          <w:p w14:paraId="0CC2FF22" w14:textId="42B2AC82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46-67.4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06F88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76 </w:t>
            </w:r>
          </w:p>
          <w:p w14:paraId="2FC27A98" w14:textId="753E91E8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8-89.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88B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5.84 </w:t>
            </w:r>
          </w:p>
          <w:p w14:paraId="52E5D862" w14:textId="0E330EF9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18-77.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540F6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54 </w:t>
            </w:r>
          </w:p>
          <w:p w14:paraId="56AB0629" w14:textId="65665845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61-98.5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CA6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6.08</w:t>
            </w:r>
          </w:p>
          <w:p w14:paraId="7A183592" w14:textId="222BCA9A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6.37-66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1DB90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98 </w:t>
            </w:r>
          </w:p>
          <w:p w14:paraId="0DCC2AB6" w14:textId="165A4BFD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.36-88.7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BA5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.01 </w:t>
            </w:r>
          </w:p>
          <w:p w14:paraId="6C8F4794" w14:textId="52CD4F10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.54-57.2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DC481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0.94 </w:t>
            </w:r>
          </w:p>
          <w:p w14:paraId="4FB9F333" w14:textId="3D14A013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7.83-85.37)</w:t>
            </w:r>
          </w:p>
        </w:tc>
      </w:tr>
      <w:tr w:rsidR="00815C4D" w:rsidRPr="00C91890" w14:paraId="53E52372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805C1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8C9C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AF8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84% </w:t>
            </w:r>
          </w:p>
          <w:p w14:paraId="6D8C3228" w14:textId="1F835C34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FFD1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366D218B" w14:textId="7B49ED35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012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43 </w:t>
            </w:r>
          </w:p>
          <w:p w14:paraId="13AC9276" w14:textId="5345394F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23-160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2BD6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 </w:t>
            </w:r>
          </w:p>
          <w:p w14:paraId="5E7B7ED9" w14:textId="1A0761D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-68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ACA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70 </w:t>
            </w:r>
          </w:p>
          <w:p w14:paraId="42BE3DB2" w14:textId="516424DB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0-228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04E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6.85 </w:t>
            </w:r>
          </w:p>
          <w:p w14:paraId="1751C0F7" w14:textId="56AB2826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8.06-94.2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D0B5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59 </w:t>
            </w:r>
          </w:p>
          <w:p w14:paraId="36647B67" w14:textId="61D4F5D5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2.57-86.62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534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 </w:t>
            </w:r>
          </w:p>
          <w:p w14:paraId="47DEF6AF" w14:textId="346A3E47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9.92-97.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BA6AF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88 </w:t>
            </w:r>
          </w:p>
          <w:p w14:paraId="4FAA705D" w14:textId="47C74695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8.45-96.4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D53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3.76 </w:t>
            </w:r>
          </w:p>
          <w:p w14:paraId="58A582FD" w14:textId="6FD5EFE8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.56-92.4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620CE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2.19 </w:t>
            </w:r>
          </w:p>
          <w:p w14:paraId="609F10A1" w14:textId="31BB0098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0.15-84.83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FDF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1.62 </w:t>
            </w:r>
          </w:p>
          <w:p w14:paraId="514DDFD5" w14:textId="3BE8B2D2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.46-89.5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4B2D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0.3 </w:t>
            </w:r>
          </w:p>
          <w:p w14:paraId="3390C512" w14:textId="51786D44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9.11-83.31)</w:t>
            </w:r>
          </w:p>
        </w:tc>
      </w:tr>
      <w:tr w:rsidR="00815C4D" w:rsidRPr="00C91890" w14:paraId="3A3D2706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B970" w14:textId="4F0C4C70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C2E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5CD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46B2F6EB" w14:textId="5966E8C9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4722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5AB776C7" w14:textId="3FEBCE9E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634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07 </w:t>
            </w:r>
          </w:p>
          <w:p w14:paraId="4B548F3A" w14:textId="1FD65A3F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56-355)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88F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1 </w:t>
            </w:r>
          </w:p>
          <w:p w14:paraId="0607833C" w14:textId="0D986E56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0-59)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D3D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18 </w:t>
            </w:r>
          </w:p>
          <w:p w14:paraId="69423C22" w14:textId="5FD8151B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56-414)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205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62 </w:t>
            </w:r>
          </w:p>
          <w:p w14:paraId="2D09CC0E" w14:textId="74543CC1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72-99.97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6888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1.84 </w:t>
            </w:r>
          </w:p>
          <w:p w14:paraId="6BE5F78C" w14:textId="438D7B0D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7.78-66.14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0DA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3 </w:t>
            </w:r>
          </w:p>
          <w:p w14:paraId="7056941E" w14:textId="48A88CCF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1-99.9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4316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1 </w:t>
            </w:r>
          </w:p>
          <w:p w14:paraId="447D3038" w14:textId="6F075D40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9.65-90.96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BDE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79 </w:t>
            </w:r>
          </w:p>
          <w:p w14:paraId="11AFAEC9" w14:textId="754E28A3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0.88-99.96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CF8B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6.66 </w:t>
            </w:r>
          </w:p>
          <w:p w14:paraId="1BD111B7" w14:textId="27F4A7CB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61-62.02)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E52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37 </w:t>
            </w:r>
          </w:p>
          <w:p w14:paraId="3EA151E7" w14:textId="32050932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9.66-99.97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C199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5.42 </w:t>
            </w:r>
          </w:p>
          <w:p w14:paraId="4DCFDC24" w14:textId="5CF65F74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1.01-62.77)</w:t>
            </w:r>
          </w:p>
        </w:tc>
      </w:tr>
      <w:tr w:rsidR="00815C4D" w:rsidRPr="00C91890" w14:paraId="543A5E31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D1C4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C12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265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7B175FA5" w14:textId="1E6BC110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C505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4ABD265D" w14:textId="594FC4FB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080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43 </w:t>
            </w:r>
          </w:p>
          <w:p w14:paraId="5575AD81" w14:textId="2602287F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2-293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C12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2 </w:t>
            </w:r>
          </w:p>
          <w:p w14:paraId="1E8E0109" w14:textId="09626C16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-93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39BE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5 </w:t>
            </w:r>
          </w:p>
          <w:p w14:paraId="48CA8192" w14:textId="666D5498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9-387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286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95 </w:t>
            </w:r>
          </w:p>
          <w:p w14:paraId="1BD9ACEF" w14:textId="7BD95808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9.86-99.4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6F53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6.97 </w:t>
            </w:r>
          </w:p>
          <w:p w14:paraId="08CC2013" w14:textId="150C5A8C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1.9-72.1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899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16</w:t>
            </w:r>
          </w:p>
          <w:p w14:paraId="19F724D0" w14:textId="52EA174B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.69-99.6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4FD53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06 </w:t>
            </w:r>
          </w:p>
          <w:p w14:paraId="394C03F9" w14:textId="256A65ED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5.63-96.3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A9F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 </w:t>
            </w:r>
          </w:p>
          <w:p w14:paraId="34413B14" w14:textId="71A687BB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5.26-99.4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3261A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2.63 </w:t>
            </w:r>
          </w:p>
          <w:p w14:paraId="45843D04" w14:textId="08F81E9C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6.63-69.75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D17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53 </w:t>
            </w:r>
          </w:p>
          <w:p w14:paraId="7D25989E" w14:textId="28E69A62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2.12-99.3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74932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7.74 </w:t>
            </w:r>
          </w:p>
          <w:p w14:paraId="265CE142" w14:textId="34E81054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02-66.32)</w:t>
            </w:r>
          </w:p>
        </w:tc>
      </w:tr>
      <w:tr w:rsidR="00815C4D" w:rsidRPr="00C91890" w14:paraId="72CD774A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6700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5BD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4CA8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45A83C3A" w14:textId="1BCC0D48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45B7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621B4B5E" w14:textId="2783F914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B157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2 </w:t>
            </w:r>
          </w:p>
          <w:p w14:paraId="4C274E3B" w14:textId="74951976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31-331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537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6 </w:t>
            </w:r>
          </w:p>
          <w:p w14:paraId="1AF11BA8" w14:textId="6BE23B3B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-153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E279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58 </w:t>
            </w:r>
          </w:p>
          <w:p w14:paraId="2EBEB6ED" w14:textId="12DADE6E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62-484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4C7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2.01 </w:t>
            </w:r>
          </w:p>
          <w:p w14:paraId="657C7318" w14:textId="67863630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1.53-97.2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17EDA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3.03 </w:t>
            </w:r>
          </w:p>
          <w:p w14:paraId="7258471E" w14:textId="449DE9DC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8.22-68.0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3E1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66 </w:t>
            </w:r>
          </w:p>
          <w:p w14:paraId="3FAD3D37" w14:textId="798C7D8C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9.52-98.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5E32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5.24</w:t>
            </w:r>
          </w:p>
          <w:p w14:paraId="74122F6F" w14:textId="2027796F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2.68-94.5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7F6" w14:textId="77777777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8.19 (67.66-96.5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DE6D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7.29 </w:t>
            </w:r>
          </w:p>
          <w:p w14:paraId="78E28545" w14:textId="11BC899E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37-63.52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F32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6.38 </w:t>
            </w:r>
          </w:p>
          <w:p w14:paraId="251FA07A" w14:textId="4D74ACE1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5.05-96.7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126C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5.87 </w:t>
            </w:r>
          </w:p>
          <w:p w14:paraId="495C3E43" w14:textId="094FE579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47-64.22)</w:t>
            </w:r>
          </w:p>
        </w:tc>
      </w:tr>
      <w:tr w:rsidR="00815C4D" w:rsidRPr="00C91890" w14:paraId="2E0EA69E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41C0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43EF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A7ED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7C3BF1DA" w14:textId="1E57D081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D6C" w14:textId="77777777" w:rsidR="00BA5BDE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.54%</w:t>
            </w:r>
          </w:p>
          <w:p w14:paraId="22BA23B8" w14:textId="7AEB3726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036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72 </w:t>
            </w:r>
          </w:p>
          <w:p w14:paraId="59F9167E" w14:textId="43E6189E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1-322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E7E" w14:textId="77777777" w:rsidR="00F82E58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16</w:t>
            </w:r>
          </w:p>
          <w:p w14:paraId="43E0D902" w14:textId="762CA43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5-324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83F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88 </w:t>
            </w:r>
          </w:p>
          <w:p w14:paraId="23F1F786" w14:textId="65A718C2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6-646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AE7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0.82 </w:t>
            </w:r>
          </w:p>
          <w:p w14:paraId="14B18256" w14:textId="175ECB01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8.72-89.2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E05C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2.09 </w:t>
            </w:r>
          </w:p>
          <w:p w14:paraId="78E1C89F" w14:textId="62C39793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6.54-67.8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4EC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.52 </w:t>
            </w:r>
          </w:p>
          <w:p w14:paraId="08DA827D" w14:textId="69D3A77E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0.12-93.3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299A6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4.26 </w:t>
            </w:r>
          </w:p>
          <w:p w14:paraId="41CC994D" w14:textId="01F031C9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0.7-94.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1B3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7.37 </w:t>
            </w:r>
          </w:p>
          <w:p w14:paraId="6121F909" w14:textId="324BF564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8.89-88.6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6975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8.59 </w:t>
            </w:r>
          </w:p>
          <w:p w14:paraId="6F5BB4D8" w14:textId="15DE71B2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.18-66.23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F12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9.68 </w:t>
            </w:r>
          </w:p>
          <w:p w14:paraId="2C35B5DC" w14:textId="2A02D145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1.88-84.2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BB89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5 </w:t>
            </w:r>
          </w:p>
          <w:p w14:paraId="238E8846" w14:textId="31868D4E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6.75-59.34)</w:t>
            </w:r>
          </w:p>
        </w:tc>
      </w:tr>
      <w:tr w:rsidR="00815C4D" w:rsidRPr="00C91890" w14:paraId="5775E238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D64A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9506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6D70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84%</w:t>
            </w:r>
          </w:p>
          <w:p w14:paraId="66B0CD3D" w14:textId="2068577A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7B52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27BE87A3" w14:textId="053A41F8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B40F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56 </w:t>
            </w:r>
          </w:p>
          <w:p w14:paraId="53662FF6" w14:textId="6837125F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07-39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0FC6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 </w:t>
            </w:r>
          </w:p>
          <w:p w14:paraId="124ACF9B" w14:textId="19EE479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2-109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6463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00 </w:t>
            </w:r>
          </w:p>
          <w:p w14:paraId="5B0B1B9D" w14:textId="4A4226B2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9-508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D316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3</w:t>
            </w:r>
          </w:p>
          <w:p w14:paraId="542F399D" w14:textId="5909BA66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8.73-98.49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E18A0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7.85 </w:t>
            </w:r>
          </w:p>
          <w:p w14:paraId="32C2253C" w14:textId="65BE11CF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4.21-61.8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0855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 </w:t>
            </w:r>
          </w:p>
          <w:p w14:paraId="5D1B4989" w14:textId="200B6E0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0.29-99.31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6395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6.53 </w:t>
            </w:r>
          </w:p>
          <w:p w14:paraId="7AE0E555" w14:textId="42985E38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5.69-87.0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F88D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7.56 </w:t>
            </w:r>
          </w:p>
          <w:p w14:paraId="20CAE28B" w14:textId="52156643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3.82-97.99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100A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3.57 </w:t>
            </w:r>
          </w:p>
          <w:p w14:paraId="2261C14B" w14:textId="4A64BE1E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0.24-58.2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69AE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4.91 </w:t>
            </w:r>
          </w:p>
          <w:p w14:paraId="1B412913" w14:textId="6105F88F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.83-97.1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D35D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0.47 </w:t>
            </w:r>
          </w:p>
          <w:p w14:paraId="2DD174AD" w14:textId="02123437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8.63-55.52)</w:t>
            </w:r>
          </w:p>
        </w:tc>
      </w:tr>
      <w:tr w:rsidR="00815C4D" w:rsidRPr="00C91890" w14:paraId="240191F1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6239" w14:textId="25DD34DD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t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036A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E16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6534EA20" w14:textId="5DF0AB7A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66A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3A06A7C4" w14:textId="7EE4C36A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AEC8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22 </w:t>
            </w:r>
          </w:p>
          <w:p w14:paraId="2C5ED163" w14:textId="65B06C5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35-603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2C0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6 </w:t>
            </w:r>
          </w:p>
          <w:p w14:paraId="4C938BDF" w14:textId="18F0128C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-198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3FA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58 </w:t>
            </w:r>
          </w:p>
          <w:p w14:paraId="5369B9BC" w14:textId="56BF0F1E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36-801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E001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75 </w:t>
            </w:r>
          </w:p>
          <w:p w14:paraId="1A074554" w14:textId="6540B8DD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23-10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5AEE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2.23 </w:t>
            </w:r>
          </w:p>
          <w:p w14:paraId="23FB6DCD" w14:textId="5ACDA525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.45-25.6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93E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88 </w:t>
            </w:r>
          </w:p>
          <w:p w14:paraId="7FB0137B" w14:textId="0AB49B45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1-1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3581E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2.93 </w:t>
            </w:r>
          </w:p>
          <w:p w14:paraId="20E856DD" w14:textId="009E3426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8.82-63.9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476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6 </w:t>
            </w:r>
          </w:p>
          <w:p w14:paraId="0C591575" w14:textId="6970A2A3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-99.9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59DBC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8.74 </w:t>
            </w:r>
          </w:p>
          <w:p w14:paraId="5098F3AF" w14:textId="0FE474E2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38-22.37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E0B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53 </w:t>
            </w:r>
          </w:p>
          <w:p w14:paraId="16C953AC" w14:textId="2C6C08FC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86-99.9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0816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7.99 </w:t>
            </w:r>
          </w:p>
          <w:p w14:paraId="449BB1D2" w14:textId="5AE91D6F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5.52-22.93)</w:t>
            </w:r>
          </w:p>
        </w:tc>
      </w:tr>
      <w:tr w:rsidR="00815C4D" w:rsidRPr="00C91890" w14:paraId="2D2C6E95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9D6B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0E07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5A0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3E42FBA2" w14:textId="192DB8DF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6775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2ABC4E91" w14:textId="4047D28E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E5E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12 </w:t>
            </w:r>
          </w:p>
          <w:p w14:paraId="151EECEA" w14:textId="478F58CD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27-49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534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8</w:t>
            </w:r>
          </w:p>
          <w:p w14:paraId="5E73977C" w14:textId="64971176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-311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B55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20 </w:t>
            </w:r>
          </w:p>
          <w:p w14:paraId="13875F05" w14:textId="7E1C1DF0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49-810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6F8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5 </w:t>
            </w:r>
          </w:p>
          <w:p w14:paraId="4B54F6AB" w14:textId="5F9E91E1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05-99.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FDD6" w14:textId="77777777" w:rsidR="006D21C7" w:rsidRPr="00C91890" w:rsidRDefault="006D21C7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35</w:t>
            </w:r>
          </w:p>
          <w:p w14:paraId="1587CC46" w14:textId="6996D747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.28-31.3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274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67</w:t>
            </w:r>
          </w:p>
          <w:p w14:paraId="15B45E37" w14:textId="4D0C5281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83-99.9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B13D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6.56 </w:t>
            </w:r>
          </w:p>
          <w:p w14:paraId="438F3414" w14:textId="60CBBBA6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38-82.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EC4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31 </w:t>
            </w:r>
          </w:p>
          <w:p w14:paraId="67CDC3C5" w14:textId="64A2D260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4-99.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B931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2.83 </w:t>
            </w:r>
          </w:p>
          <w:p w14:paraId="5BDC5AF8" w14:textId="1681E2BF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8.73-28.92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553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99 </w:t>
            </w:r>
          </w:p>
          <w:p w14:paraId="2F9AC658" w14:textId="196D4550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3.61-99.8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BE9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9.43 </w:t>
            </w:r>
          </w:p>
          <w:p w14:paraId="5FB7E72C" w14:textId="741208E2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06-25.79)</w:t>
            </w:r>
          </w:p>
        </w:tc>
      </w:tr>
      <w:tr w:rsidR="00815C4D" w:rsidRPr="00C91890" w14:paraId="09A0064A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1DAD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DA2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BEF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541F23C7" w14:textId="235690F6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241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49AC5E69" w14:textId="333EAD20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CC4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80 </w:t>
            </w:r>
          </w:p>
          <w:p w14:paraId="74AEC92B" w14:textId="614E8357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3-563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F9F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2</w:t>
            </w:r>
          </w:p>
          <w:p w14:paraId="70686D74" w14:textId="43673669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2-509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34D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32 </w:t>
            </w:r>
          </w:p>
          <w:p w14:paraId="713BFEA3" w14:textId="2AAEFB32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95-107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6D6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49 </w:t>
            </w:r>
          </w:p>
          <w:p w14:paraId="25A4AB07" w14:textId="396276F4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6.16-99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4B433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3.13 </w:t>
            </w:r>
          </w:p>
          <w:p w14:paraId="3941F01A" w14:textId="71B94338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9.74-27.33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311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21 </w:t>
            </w:r>
          </w:p>
          <w:p w14:paraId="31A4F701" w14:textId="6CC5F8B3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98-99.7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A429" w14:textId="77777777" w:rsidR="00381A66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0.46 </w:t>
            </w:r>
          </w:p>
          <w:p w14:paraId="20A4A7DF" w14:textId="51404B90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1.95-75.4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186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69 </w:t>
            </w:r>
          </w:p>
          <w:p w14:paraId="67C8ECED" w14:textId="6C81F069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22-99.3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8AEE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9.14 </w:t>
            </w:r>
          </w:p>
          <w:p w14:paraId="223634EA" w14:textId="131B39B7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25-23.51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75D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29 </w:t>
            </w:r>
          </w:p>
          <w:p w14:paraId="1498AF4E" w14:textId="3DEC7AAA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7.4-9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83B74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8.26 </w:t>
            </w:r>
          </w:p>
          <w:p w14:paraId="408A02F3" w14:textId="58FB5D54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5.24-24.05)</w:t>
            </w:r>
          </w:p>
        </w:tc>
      </w:tr>
      <w:tr w:rsidR="00815C4D" w:rsidRPr="00C91890" w14:paraId="3E731CC0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E879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E83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C649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470CC84A" w14:textId="707EFCFF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4F08" w14:textId="77777777" w:rsidR="00BA5BDE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506C8A69" w14:textId="7598C570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C4F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63 </w:t>
            </w:r>
          </w:p>
          <w:p w14:paraId="6F06BB94" w14:textId="6AB7BDD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76-54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8E3" w14:textId="77777777" w:rsidR="006D21C7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721 </w:t>
            </w:r>
          </w:p>
          <w:p w14:paraId="70570A02" w14:textId="47E20B63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49-108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806A" w14:textId="77777777" w:rsidR="00DC550C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184 </w:t>
            </w:r>
          </w:p>
          <w:p w14:paraId="5627E8A2" w14:textId="6B3F050C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25-1628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ADA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98 </w:t>
            </w:r>
          </w:p>
          <w:p w14:paraId="54147D12" w14:textId="1AFC2B34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57-97.9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CF0F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2.42</w:t>
            </w:r>
          </w:p>
          <w:p w14:paraId="310EFCCC" w14:textId="2968BB65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18.67-27.12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6DD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76 </w:t>
            </w:r>
          </w:p>
          <w:p w14:paraId="2704EF1C" w14:textId="782DB659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8-98.7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A08AD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8.57 </w:t>
            </w:r>
          </w:p>
          <w:p w14:paraId="0355C637" w14:textId="4655F80E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87-74.47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93D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5.09 </w:t>
            </w:r>
          </w:p>
          <w:p w14:paraId="0CA1D292" w14:textId="1ACA1778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9.03-97.7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C9F7C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9.98 </w:t>
            </w:r>
          </w:p>
          <w:p w14:paraId="3717F36C" w14:textId="7A5B1400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6.15-25.71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EFC6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35 </w:t>
            </w:r>
          </w:p>
          <w:p w14:paraId="2CE23B8B" w14:textId="60FD88D3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1.35-96.8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5943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78 </w:t>
            </w:r>
          </w:p>
          <w:p w14:paraId="7E131E02" w14:textId="0E4DA61D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.41-20.48)</w:t>
            </w:r>
          </w:p>
        </w:tc>
      </w:tr>
      <w:tr w:rsidR="00815C4D" w:rsidRPr="00C91890" w14:paraId="29E0A394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CC7D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BAFFB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2987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84% </w:t>
            </w:r>
          </w:p>
          <w:p w14:paraId="4E6AD81F" w14:textId="2F0FBDE8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4721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73F1EFFB" w14:textId="221FE1F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72C5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06 </w:t>
            </w:r>
          </w:p>
          <w:p w14:paraId="23905E68" w14:textId="34AB2CB2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22-67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B6A9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44 </w:t>
            </w:r>
          </w:p>
          <w:p w14:paraId="748276BF" w14:textId="699F3734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-363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6B49" w14:textId="2CE5CC68" w:rsidR="00DC550C" w:rsidRPr="00C91890" w:rsidRDefault="00DC550C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50</w:t>
            </w:r>
          </w:p>
          <w:p w14:paraId="4C127BB7" w14:textId="2356910E" w:rsidR="006B4073" w:rsidRPr="00C91890" w:rsidRDefault="006B4073" w:rsidP="00C62D4A">
            <w:pPr>
              <w:spacing w:after="0" w:line="240" w:lineRule="auto"/>
              <w:ind w:left="-109" w:right="-162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62-1042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75F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69 </w:t>
            </w:r>
          </w:p>
          <w:p w14:paraId="7C20FEE8" w14:textId="6F02D98A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45-99.73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74FB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9.5 </w:t>
            </w:r>
          </w:p>
          <w:p w14:paraId="18E00BE9" w14:textId="308BB67C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.28-22.21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5C38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 </w:t>
            </w:r>
          </w:p>
          <w:p w14:paraId="6635A669" w14:textId="4211B083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14-99.88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BF62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6.53 </w:t>
            </w:r>
          </w:p>
          <w:p w14:paraId="333DEFE6" w14:textId="0942237A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5.25-54.3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3438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55 </w:t>
            </w:r>
          </w:p>
          <w:p w14:paraId="6A2917A7" w14:textId="4E343C18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6.85-99.64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7E162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6.92 </w:t>
            </w:r>
          </w:p>
          <w:p w14:paraId="457D5E59" w14:textId="7295DD63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5.12-19.78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37A6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1.29 </w:t>
            </w:r>
          </w:p>
          <w:p w14:paraId="75995FC2" w14:textId="62D97910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.53-99.49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6E0B8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24 </w:t>
            </w:r>
          </w:p>
          <w:p w14:paraId="17FB971B" w14:textId="34769675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4.31-18.05)</w:t>
            </w:r>
          </w:p>
        </w:tc>
      </w:tr>
      <w:tr w:rsidR="00815C4D" w:rsidRPr="00C91890" w14:paraId="697504E9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2428" w14:textId="3241C366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bot</w:t>
            </w:r>
            <w:r w:rsidR="000C4F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FA1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467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46% </w:t>
            </w:r>
          </w:p>
          <w:p w14:paraId="4F3B202B" w14:textId="1D46D505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3-99.99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4DB4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8.61% </w:t>
            </w:r>
          </w:p>
          <w:p w14:paraId="2A4DF50D" w14:textId="300E9AE0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9.09-48.82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641F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52</w:t>
            </w:r>
          </w:p>
          <w:p w14:paraId="0BBECEFD" w14:textId="5133C58A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61-638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983D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4 </w:t>
            </w:r>
          </w:p>
          <w:p w14:paraId="32177C87" w14:textId="080D3309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-29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30C" w14:textId="77777777" w:rsidR="00DC550C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07 </w:t>
            </w:r>
          </w:p>
          <w:p w14:paraId="4A111EDC" w14:textId="21B2EDDC" w:rsidR="006B4073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62-936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8BB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84 </w:t>
            </w:r>
          </w:p>
          <w:p w14:paraId="0DD9B345" w14:textId="1E9BA303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88-10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0F6E0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26 </w:t>
            </w:r>
          </w:p>
          <w:p w14:paraId="73BF0D45" w14:textId="75D5EA0D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.2-17.8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470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92</w:t>
            </w:r>
          </w:p>
          <w:p w14:paraId="036CFA8B" w14:textId="12A4AB97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43-1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22C0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2.14 </w:t>
            </w:r>
          </w:p>
          <w:p w14:paraId="06D45E52" w14:textId="24FF9B93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32-52.79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A22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75 </w:t>
            </w:r>
          </w:p>
          <w:p w14:paraId="1C332FA1" w14:textId="0D0DD653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44-1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C31D4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.68 </w:t>
            </w:r>
          </w:p>
          <w:p w14:paraId="72B70409" w14:textId="1BD78C97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98-15.36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A9F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7 </w:t>
            </w:r>
          </w:p>
          <w:p w14:paraId="7222B139" w14:textId="2591B72B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8-1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BB6C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.14 </w:t>
            </w:r>
          </w:p>
          <w:p w14:paraId="37F5BD89" w14:textId="1F97C0FF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37-15.78)</w:t>
            </w:r>
          </w:p>
        </w:tc>
      </w:tr>
      <w:tr w:rsidR="00815C4D" w:rsidRPr="00C91890" w14:paraId="35262D4F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5E2C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eme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DAB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942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38% </w:t>
            </w:r>
          </w:p>
          <w:p w14:paraId="69AC813C" w14:textId="2355171D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33-99.66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8B1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1.49% </w:t>
            </w:r>
          </w:p>
          <w:p w14:paraId="19E6CC04" w14:textId="45A9D36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.33-61.55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013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7 </w:t>
            </w:r>
          </w:p>
          <w:p w14:paraId="462D7A89" w14:textId="4A2E1586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46-528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26F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62 </w:t>
            </w:r>
          </w:p>
          <w:p w14:paraId="59C2C5BD" w14:textId="23BC504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4-467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0C8" w14:textId="77777777" w:rsidR="00DC550C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99</w:t>
            </w:r>
          </w:p>
          <w:p w14:paraId="2028DA0D" w14:textId="6147EEE9" w:rsidR="006B4073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380-995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26F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65 </w:t>
            </w:r>
          </w:p>
          <w:p w14:paraId="5A41D7E6" w14:textId="70C3A213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76-99.9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0DAA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8.39 </w:t>
            </w:r>
          </w:p>
          <w:p w14:paraId="2B046EB8" w14:textId="599A7756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5.29-22.36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23D6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79 </w:t>
            </w:r>
          </w:p>
          <w:p w14:paraId="64184C5A" w14:textId="52577D98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9.26-99.9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2F1B5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05 </w:t>
            </w:r>
          </w:p>
          <w:p w14:paraId="13360BCA" w14:textId="7FA4B6BA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5.64-74.6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3349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9.57</w:t>
            </w:r>
          </w:p>
          <w:p w14:paraId="1B6EF7DC" w14:textId="7A7C491D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12-99.9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85EF1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7 </w:t>
            </w:r>
          </w:p>
          <w:p w14:paraId="0B278499" w14:textId="37393940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2.67-20.3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2CC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36 </w:t>
            </w:r>
          </w:p>
          <w:p w14:paraId="0616949D" w14:textId="690042F8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88-99.9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6B55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.18 </w:t>
            </w:r>
          </w:p>
          <w:p w14:paraId="2B4FF2E6" w14:textId="65BD6E39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75-17.95)</w:t>
            </w:r>
          </w:p>
        </w:tc>
      </w:tr>
      <w:tr w:rsidR="00815C4D" w:rsidRPr="00C91890" w14:paraId="05C0BD89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FBAE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och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FCBC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D44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22% </w:t>
            </w:r>
          </w:p>
          <w:p w14:paraId="02876675" w14:textId="35F254A9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36-98.4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D6D" w14:textId="77777777" w:rsidR="00C62D4A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3.56% </w:t>
            </w:r>
          </w:p>
          <w:p w14:paraId="1F7245C9" w14:textId="270EDDC6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3.72-53.8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722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508 </w:t>
            </w:r>
          </w:p>
          <w:p w14:paraId="7DEBFB19" w14:textId="4A95F668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416-597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DE8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78 </w:t>
            </w:r>
          </w:p>
          <w:p w14:paraId="610CDF12" w14:textId="63D64F9E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53-764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775" w14:textId="77777777" w:rsidR="00DC550C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86 </w:t>
            </w:r>
          </w:p>
          <w:p w14:paraId="45D6B272" w14:textId="6861262C" w:rsidR="006B4073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69-1361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2BC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04 </w:t>
            </w:r>
          </w:p>
          <w:p w14:paraId="58889162" w14:textId="087D898C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54-99.6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0026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93 </w:t>
            </w:r>
          </w:p>
          <w:p w14:paraId="0A3E51DE" w14:textId="4FA676CA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3.41-19.1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00B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5 </w:t>
            </w:r>
          </w:p>
          <w:p w14:paraId="13D76F64" w14:textId="45BD86A2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72-99.8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4AD5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9.08 </w:t>
            </w:r>
          </w:p>
          <w:p w14:paraId="4AD91C94" w14:textId="0162D014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2.81-65.9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3F4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53 </w:t>
            </w:r>
          </w:p>
          <w:p w14:paraId="062A3E06" w14:textId="3761373C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96-99.6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E1DE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.97 </w:t>
            </w:r>
          </w:p>
          <w:p w14:paraId="1D9A2102" w14:textId="29560F2A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89-16.21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E2BB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28 </w:t>
            </w:r>
          </w:p>
          <w:p w14:paraId="3CF0FF60" w14:textId="4E41CBDE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1.68-99.6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FA84E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2.33 </w:t>
            </w:r>
          </w:p>
          <w:p w14:paraId="0481E1D1" w14:textId="6F34618F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17-16.62)</w:t>
            </w:r>
          </w:p>
        </w:tc>
      </w:tr>
      <w:tr w:rsidR="00815C4D" w:rsidRPr="00C91890" w14:paraId="7A82420A" w14:textId="77777777" w:rsidTr="00815C4D">
        <w:trPr>
          <w:trHeight w:val="234"/>
        </w:trPr>
        <w:tc>
          <w:tcPr>
            <w:tcW w:w="3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E37F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epu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57DA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4C8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9.19% </w:t>
            </w:r>
          </w:p>
          <w:p w14:paraId="4356226F" w14:textId="1151C353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3.8-93.27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B7E4" w14:textId="77777777" w:rsidR="00F82E58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5.54% </w:t>
            </w:r>
          </w:p>
          <w:p w14:paraId="5A73C6CD" w14:textId="28138F8C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5.6-55.76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9E8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490 </w:t>
            </w:r>
          </w:p>
          <w:p w14:paraId="269E9571" w14:textId="7EBC2E01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398-580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48D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81 </w:t>
            </w:r>
          </w:p>
          <w:p w14:paraId="2CD7EA44" w14:textId="5509E23D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73-1620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E1EE" w14:textId="77777777" w:rsidR="00DC550C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71 </w:t>
            </w:r>
          </w:p>
          <w:p w14:paraId="724300DA" w14:textId="317C7CD6" w:rsidR="006B4073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71-2200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98D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43 </w:t>
            </w:r>
          </w:p>
          <w:p w14:paraId="0F849659" w14:textId="52554BB7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5.19-98.6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45B9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5.4 </w:t>
            </w:r>
          </w:p>
          <w:p w14:paraId="6C887E37" w14:textId="74BC9955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2.63-18.98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C118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58 </w:t>
            </w:r>
          </w:p>
          <w:p w14:paraId="4B5EF26D" w14:textId="2253F71C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32-99.2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FADFE" w14:textId="77777777" w:rsidR="00EA69A2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37.29 </w:t>
            </w:r>
          </w:p>
          <w:p w14:paraId="14870F8D" w14:textId="42A51B93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1.15-64.75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B172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6.85 </w:t>
            </w:r>
          </w:p>
          <w:p w14:paraId="1C6C406F" w14:textId="31EFAD8C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2.8-98.5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9D85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.58 </w:t>
            </w:r>
          </w:p>
          <w:p w14:paraId="7FF09C3D" w14:textId="3FB6B593" w:rsidR="006B4073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81-17.9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15D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3.02 </w:t>
            </w:r>
          </w:p>
          <w:p w14:paraId="4CA6E006" w14:textId="4DA50D07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71.6-97.9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E186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.55 </w:t>
            </w:r>
          </w:p>
          <w:p w14:paraId="38ED166E" w14:textId="6D388DD4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8.89-13.95)</w:t>
            </w:r>
          </w:p>
        </w:tc>
      </w:tr>
      <w:tr w:rsidR="00815C4D" w:rsidRPr="00C91890" w14:paraId="64B3E814" w14:textId="77777777" w:rsidTr="00815C4D">
        <w:trPr>
          <w:trHeight w:val="240"/>
        </w:trPr>
        <w:tc>
          <w:tcPr>
            <w:tcW w:w="3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C6FCB" w14:textId="77777777" w:rsidR="006B4073" w:rsidRPr="00C91890" w:rsidRDefault="006B4073" w:rsidP="00686D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rescreen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A9D2" w14:textId="77777777" w:rsidR="006B4073" w:rsidRPr="00C91890" w:rsidRDefault="006B4073" w:rsidP="00C62D4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8E21" w14:textId="77777777" w:rsidR="00BA5BDE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7.84% </w:t>
            </w:r>
          </w:p>
          <w:p w14:paraId="2C84A67F" w14:textId="258CF707" w:rsidR="006B4073" w:rsidRPr="00C91890" w:rsidRDefault="006B4073" w:rsidP="00C62D4A">
            <w:pPr>
              <w:spacing w:after="0" w:line="240" w:lineRule="auto"/>
              <w:ind w:left="-133" w:right="-13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4.56-99.41)</w:t>
            </w: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6438" w14:textId="77777777" w:rsid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8.71% </w:t>
            </w:r>
          </w:p>
          <w:p w14:paraId="77F41B5E" w14:textId="455A2BB4" w:rsidR="006B4073" w:rsidRPr="00C91890" w:rsidRDefault="006B4073" w:rsidP="00C62D4A">
            <w:pPr>
              <w:spacing w:after="0" w:line="240" w:lineRule="auto"/>
              <w:ind w:left="-108" w:right="-10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20.15-38.57)</w:t>
            </w:r>
          </w:p>
        </w:tc>
        <w:tc>
          <w:tcPr>
            <w:tcW w:w="30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4821" w14:textId="77777777" w:rsidR="00BA5BDE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642 </w:t>
            </w:r>
          </w:p>
          <w:p w14:paraId="6ACADF0E" w14:textId="26432168" w:rsidR="006B4073" w:rsidRPr="00C91890" w:rsidRDefault="006B4073" w:rsidP="00F82E58">
            <w:pPr>
              <w:spacing w:after="0" w:line="240" w:lineRule="auto"/>
              <w:ind w:left="-110" w:right="-37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53-719)</w:t>
            </w:r>
          </w:p>
        </w:tc>
        <w:tc>
          <w:tcPr>
            <w:tcW w:w="24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33B9" w14:textId="77777777" w:rsidR="00DC550C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16 </w:t>
            </w:r>
          </w:p>
          <w:p w14:paraId="03DC0A4F" w14:textId="75544A45" w:rsidR="006B4073" w:rsidRPr="00C91890" w:rsidRDefault="006B4073" w:rsidP="00C62D4A">
            <w:pPr>
              <w:spacing w:after="0" w:line="240" w:lineRule="auto"/>
              <w:ind w:left="-252" w:right="-199" w:hanging="2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59-544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B904" w14:textId="77777777" w:rsidR="00DC550C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858 </w:t>
            </w:r>
          </w:p>
          <w:p w14:paraId="2B8433AB" w14:textId="78772761" w:rsidR="006B4073" w:rsidRPr="00C91890" w:rsidRDefault="006B4073" w:rsidP="00C62D4A">
            <w:pPr>
              <w:spacing w:after="0" w:line="240" w:lineRule="auto"/>
              <w:ind w:left="-109" w:right="-166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612-1263)</w:t>
            </w:r>
          </w:p>
        </w:tc>
        <w:tc>
          <w:tcPr>
            <w:tcW w:w="37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0D2D" w14:textId="77777777" w:rsidR="006D21C7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17 </w:t>
            </w:r>
          </w:p>
          <w:p w14:paraId="09BEFF17" w14:textId="08E440EA" w:rsidR="006B4073" w:rsidRPr="00C91890" w:rsidRDefault="006B4073" w:rsidP="00C62D4A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7.09-99.83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3344" w14:textId="77777777" w:rsidR="006D21C7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3.23 </w:t>
            </w:r>
          </w:p>
          <w:p w14:paraId="7F4CD245" w14:textId="11432528" w:rsidR="006B4073" w:rsidRPr="00C91890" w:rsidRDefault="006B4073" w:rsidP="006D21C7">
            <w:pPr>
              <w:spacing w:after="0" w:line="240" w:lineRule="auto"/>
              <w:ind w:left="-10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1.63-15.2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57DF" w14:textId="77777777" w:rsidR="00381A66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9.66 </w:t>
            </w:r>
          </w:p>
          <w:p w14:paraId="412B94C2" w14:textId="316B79FB" w:rsidR="006B4073" w:rsidRPr="00C91890" w:rsidRDefault="006B4073" w:rsidP="00381A66">
            <w:pPr>
              <w:spacing w:after="0" w:line="240" w:lineRule="auto"/>
              <w:ind w:left="-104" w:right="-105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8.82-99.92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A89D" w14:textId="77777777" w:rsidR="00381A66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26.6 </w:t>
            </w:r>
          </w:p>
          <w:p w14:paraId="3FF69B56" w14:textId="4969925C" w:rsidR="006B4073" w:rsidRPr="00C91890" w:rsidRDefault="006B4073" w:rsidP="00381A66">
            <w:pPr>
              <w:spacing w:after="0" w:line="240" w:lineRule="auto"/>
              <w:ind w:left="-112" w:right="-15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7.54-42.84)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81A6" w14:textId="77777777" w:rsidR="00044B64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8.45 </w:t>
            </w:r>
          </w:p>
          <w:p w14:paraId="72B2094E" w14:textId="182148FB" w:rsidR="006B4073" w:rsidRPr="00C91890" w:rsidRDefault="006B4073" w:rsidP="00044B64">
            <w:pPr>
              <w:spacing w:after="0" w:line="240" w:lineRule="auto"/>
              <w:ind w:left="-61" w:right="-5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1.3-99.77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A671" w14:textId="77777777" w:rsidR="00044B64" w:rsidRPr="00C91890" w:rsidRDefault="006B4073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1.36 </w:t>
            </w:r>
          </w:p>
          <w:p w14:paraId="331BF816" w14:textId="65907999" w:rsidR="006B4073" w:rsidRPr="00C91890" w:rsidRDefault="00044B64" w:rsidP="00044B64">
            <w:pPr>
              <w:spacing w:after="0" w:line="240" w:lineRule="auto"/>
              <w:ind w:left="-15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6B4073"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0.09-13.44)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5094" w14:textId="77777777" w:rsidR="00815C4D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94.33 </w:t>
            </w:r>
          </w:p>
          <w:p w14:paraId="53093C7B" w14:textId="062E253D" w:rsidR="006B4073" w:rsidRPr="00C91890" w:rsidRDefault="006B4073" w:rsidP="00815C4D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14.34-99.6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12B9" w14:textId="77777777" w:rsidR="001E1D9F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10.17 </w:t>
            </w:r>
          </w:p>
          <w:p w14:paraId="24622861" w14:textId="4FC98D8C" w:rsidR="006B4073" w:rsidRPr="00C91890" w:rsidRDefault="006B4073" w:rsidP="001E1D9F">
            <w:pPr>
              <w:spacing w:after="0" w:line="240" w:lineRule="auto"/>
              <w:ind w:left="-104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91890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(9.52-12.18)</w:t>
            </w:r>
          </w:p>
        </w:tc>
      </w:tr>
    </w:tbl>
    <w:p w14:paraId="615F78A8" w14:textId="77777777" w:rsidR="008E1FA1" w:rsidRPr="00010FAE" w:rsidRDefault="008E1FA1">
      <w:pPr>
        <w:rPr>
          <w:rFonts w:ascii="Times New Roman" w:hAnsi="Times New Roman" w:cs="Times New Roman"/>
        </w:rPr>
      </w:pPr>
    </w:p>
    <w:p w14:paraId="1F22BF4C" w14:textId="77777777" w:rsidR="00D24F6A" w:rsidRPr="00010FAE" w:rsidRDefault="00D24F6A">
      <w:pPr>
        <w:rPr>
          <w:rFonts w:ascii="Times New Roman" w:hAnsi="Times New Roman" w:cs="Times New Roman"/>
        </w:rPr>
      </w:pPr>
    </w:p>
    <w:sectPr w:rsidR="00D24F6A" w:rsidRPr="00010FAE" w:rsidSect="0001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D4C"/>
    <w:rsid w:val="00010FAE"/>
    <w:rsid w:val="0003414D"/>
    <w:rsid w:val="00044B64"/>
    <w:rsid w:val="00094EA9"/>
    <w:rsid w:val="000C4F22"/>
    <w:rsid w:val="000D3082"/>
    <w:rsid w:val="000D386B"/>
    <w:rsid w:val="000E5721"/>
    <w:rsid w:val="001E1D9F"/>
    <w:rsid w:val="002402E5"/>
    <w:rsid w:val="00381A66"/>
    <w:rsid w:val="00462424"/>
    <w:rsid w:val="00467CF0"/>
    <w:rsid w:val="00572742"/>
    <w:rsid w:val="00655BF4"/>
    <w:rsid w:val="00666B40"/>
    <w:rsid w:val="0068633A"/>
    <w:rsid w:val="00686DD4"/>
    <w:rsid w:val="006B4073"/>
    <w:rsid w:val="006D21C7"/>
    <w:rsid w:val="006E48C4"/>
    <w:rsid w:val="007605E2"/>
    <w:rsid w:val="00815C4D"/>
    <w:rsid w:val="00876200"/>
    <w:rsid w:val="008E1FA1"/>
    <w:rsid w:val="00915EC2"/>
    <w:rsid w:val="00921549"/>
    <w:rsid w:val="00A80C98"/>
    <w:rsid w:val="00B0046F"/>
    <w:rsid w:val="00BA5BDE"/>
    <w:rsid w:val="00C62D4A"/>
    <w:rsid w:val="00C64D4C"/>
    <w:rsid w:val="00C91890"/>
    <w:rsid w:val="00CD4825"/>
    <w:rsid w:val="00CE1F9F"/>
    <w:rsid w:val="00CF145A"/>
    <w:rsid w:val="00D016D8"/>
    <w:rsid w:val="00D207C2"/>
    <w:rsid w:val="00D24F6A"/>
    <w:rsid w:val="00D77190"/>
    <w:rsid w:val="00DC550C"/>
    <w:rsid w:val="00DF38AF"/>
    <w:rsid w:val="00E75781"/>
    <w:rsid w:val="00EA69A2"/>
    <w:rsid w:val="00F6497D"/>
    <w:rsid w:val="00F8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88777"/>
  <w15:chartTrackingRefBased/>
  <w15:docId w15:val="{E003C0E8-D9AC-424F-B43D-A4455FA3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1"/>
    <w:qFormat/>
    <w:rsid w:val="00C64D4C"/>
    <w:pPr>
      <w:widowControl w:val="0"/>
      <w:autoSpaceDE w:val="0"/>
      <w:autoSpaceDN w:val="0"/>
      <w:spacing w:after="0" w:line="240" w:lineRule="auto"/>
      <w:ind w:right="1314"/>
      <w:outlineLvl w:val="0"/>
    </w:pPr>
    <w:rPr>
      <w:rFonts w:ascii="Arial" w:eastAsia="Arial" w:hAnsi="Arial" w:cs="Arial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C64D4C"/>
    <w:rPr>
      <w:rFonts w:ascii="Arial" w:eastAsia="Arial" w:hAnsi="Arial" w:cs="Arial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C64D4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64D4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64D4C"/>
    <w:rPr>
      <w:rFonts w:ascii="Arial" w:eastAsia="Arial" w:hAnsi="Arial" w:cs="Arial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C64D4C"/>
    <w:pPr>
      <w:widowControl w:val="0"/>
      <w:autoSpaceDE w:val="0"/>
      <w:autoSpaceDN w:val="0"/>
      <w:spacing w:before="4" w:after="0" w:line="240" w:lineRule="auto"/>
      <w:ind w:left="107"/>
    </w:pPr>
    <w:rPr>
      <w:rFonts w:ascii="Arial" w:eastAsia="Arial" w:hAnsi="Arial" w:cs="Arial"/>
    </w:rPr>
  </w:style>
  <w:style w:type="paragraph" w:styleId="Subttulo">
    <w:name w:val="Subtitle"/>
    <w:basedOn w:val="Normal"/>
    <w:next w:val="Normal"/>
    <w:link w:val="SubttuloCar"/>
    <w:uiPriority w:val="11"/>
    <w:qFormat/>
    <w:rsid w:val="00094EA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094EA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8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7</Words>
  <Characters>11370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S</dc:creator>
  <cp:keywords/>
  <dc:description/>
  <cp:lastModifiedBy>LAIA MACARENA, BERTRAN ACOSTA</cp:lastModifiedBy>
  <cp:revision>2</cp:revision>
  <dcterms:created xsi:type="dcterms:W3CDTF">2021-02-11T11:34:00Z</dcterms:created>
  <dcterms:modified xsi:type="dcterms:W3CDTF">2021-02-11T11:34:00Z</dcterms:modified>
</cp:coreProperties>
</file>